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E6ACD" w14:textId="77777777" w:rsidR="009721F9" w:rsidRPr="00D73F64" w:rsidRDefault="009721F9" w:rsidP="009721F9">
      <w:pPr>
        <w:jc w:val="both"/>
        <w:rPr>
          <w:rFonts w:ascii="Times New Roman" w:hAnsi="Times New Roman" w:cs="Times New Roman"/>
          <w:b/>
          <w:bCs/>
        </w:rPr>
      </w:pPr>
      <w:r w:rsidRPr="00D73F64">
        <w:rPr>
          <w:rFonts w:ascii="Times New Roman" w:hAnsi="Times New Roman" w:cs="Times New Roman"/>
          <w:b/>
          <w:bCs/>
        </w:rPr>
        <w:t>Supplementary data</w:t>
      </w:r>
    </w:p>
    <w:p w14:paraId="31240E95" w14:textId="77777777" w:rsidR="009721F9" w:rsidRPr="00D73F64" w:rsidRDefault="009721F9" w:rsidP="009721F9">
      <w:pPr>
        <w:widowControl/>
        <w:rPr>
          <w:rFonts w:ascii="Times New Roman" w:hAnsi="Times New Roman" w:cs="Times New Roman"/>
        </w:rPr>
      </w:pPr>
    </w:p>
    <w:p w14:paraId="4F502CAA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  <w:r w:rsidRPr="00D73F64">
        <w:rPr>
          <w:rFonts w:ascii="Times New Roman" w:hAnsi="Times New Roman" w:cs="Times New Roman"/>
        </w:rPr>
        <w:t xml:space="preserve">Supp Fig. 1. Example outputs of the GAN trained by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>GE-EPI-only dataset.</w:t>
      </w:r>
      <w:r w:rsidRPr="00D73F64">
        <w:rPr>
          <w:rFonts w:ascii="Times New Roman" w:eastAsia="新細明體" w:hAnsi="Times New Roman" w:cs="Times New Roman"/>
        </w:rPr>
        <w:t xml:space="preserve"> </w:t>
      </w:r>
      <w:r w:rsidRPr="00D73F64">
        <w:rPr>
          <w:rFonts w:ascii="Times New Roman" w:hAnsi="Times New Roman" w:cs="Times New Roman"/>
        </w:rPr>
        <w:t xml:space="preserve">The lef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</w:t>
      </w:r>
      <w:r>
        <w:rPr>
          <w:rFonts w:ascii="Times New Roman" w:hAnsi="Times New Roman" w:cs="Times New Roman"/>
        </w:rPr>
        <w:t xml:space="preserve"> the model applied to the</w:t>
      </w:r>
      <w:r w:rsidRPr="00D73F64">
        <w:rPr>
          <w:rFonts w:ascii="Times New Roman" w:hAnsi="Times New Roman" w:cs="Times New Roman"/>
        </w:rPr>
        <w:t xml:space="preserve"> training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A) is the training source and (B) is the target. (C-G) are the outputs at 5 selected iterations with the image in (A) as the input. The righ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test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H) is the source and (I) is the target. (J-N) are the outputs from the five iterations using (H) as the input. For each column, the left frame is the histogram of the image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and the right is the image itself. The histogram shows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 xml:space="preserve">intensity range from 0.05 to 1 divided into 200 bins </w:t>
      </w:r>
      <w:r w:rsidRPr="00D73F64">
        <w:rPr>
          <w:rFonts w:ascii="Times New Roman" w:eastAsia="新細明體" w:hAnsi="Times New Roman" w:cs="Times New Roman"/>
        </w:rPr>
        <w:t>on a</w:t>
      </w:r>
      <w:r w:rsidRPr="00D73F64">
        <w:rPr>
          <w:rFonts w:ascii="Times New Roman" w:hAnsi="Times New Roman" w:cs="Times New Roman"/>
        </w:rPr>
        <w:t xml:space="preserve"> log scale. (B) and (I) are reference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, and (G) and (N) are the “fake”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 generated by the GAN.</w:t>
      </w:r>
    </w:p>
    <w:p w14:paraId="51CE5AFC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</w:p>
    <w:p w14:paraId="74855E98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  <w:r w:rsidRPr="00D73F64">
        <w:rPr>
          <w:rFonts w:ascii="Times New Roman" w:hAnsi="Times New Roman" w:cs="Times New Roman"/>
        </w:rPr>
        <w:t xml:space="preserve">Supp Fig. 2. Example outputs of the GAN trained by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 xml:space="preserve">SE-EPI-only dataset. The lef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training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A) is the training source and (B) is the target. (C-G) are the outputs at 5 selected iterations with the image in (A) as the input. The righ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</w:t>
      </w:r>
      <w:r>
        <w:rPr>
          <w:rFonts w:ascii="Times New Roman" w:hAnsi="Times New Roman" w:cs="Times New Roman"/>
        </w:rPr>
        <w:t xml:space="preserve">the model applied to the </w:t>
      </w:r>
      <w:r w:rsidRPr="00D73F64">
        <w:rPr>
          <w:rFonts w:ascii="Times New Roman" w:hAnsi="Times New Roman" w:cs="Times New Roman"/>
        </w:rPr>
        <w:t>test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H) is the source and (I) is the target. (J-N) are the outputs from the five iterations using (H) as the input. For each column, the left frame is the histogram of the image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and the right is the image itself. The histogram shows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 xml:space="preserve">intensity range from 0.05 to 1 divided into 200 bins </w:t>
      </w:r>
      <w:r w:rsidRPr="00D73F64">
        <w:rPr>
          <w:rFonts w:ascii="Times New Roman" w:eastAsia="新細明體" w:hAnsi="Times New Roman" w:cs="Times New Roman"/>
        </w:rPr>
        <w:t>on a</w:t>
      </w:r>
      <w:r w:rsidRPr="00D73F64">
        <w:rPr>
          <w:rFonts w:ascii="Times New Roman" w:hAnsi="Times New Roman" w:cs="Times New Roman"/>
        </w:rPr>
        <w:t xml:space="preserve"> log scale. (B) and (I) are reference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, and (G) and (N) are the “fake”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 generated by the GAN.</w:t>
      </w:r>
    </w:p>
    <w:p w14:paraId="3B8AE062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</w:p>
    <w:p w14:paraId="59CEF07C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  <w:r w:rsidRPr="00D73F64">
        <w:rPr>
          <w:rFonts w:ascii="Times New Roman" w:hAnsi="Times New Roman" w:cs="Times New Roman"/>
        </w:rPr>
        <w:t xml:space="preserve">Supp Fig. 3. GE-EPI example outputs of the GAN trained by </w:t>
      </w:r>
      <w:r w:rsidRPr="00D73F64">
        <w:rPr>
          <w:rFonts w:ascii="Times New Roman" w:eastAsia="新細明體" w:hAnsi="Times New Roman" w:cs="Times New Roman"/>
        </w:rPr>
        <w:t>the mixed</w:t>
      </w:r>
      <w:r w:rsidRPr="00D73F64">
        <w:rPr>
          <w:rFonts w:ascii="Times New Roman" w:hAnsi="Times New Roman" w:cs="Times New Roman"/>
        </w:rPr>
        <w:t xml:space="preserve"> dataset. The lef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</w:t>
      </w:r>
      <w:r>
        <w:rPr>
          <w:rFonts w:ascii="Times New Roman" w:hAnsi="Times New Roman" w:cs="Times New Roman"/>
        </w:rPr>
        <w:t xml:space="preserve">the model applied to the </w:t>
      </w:r>
      <w:r w:rsidRPr="00D73F64">
        <w:rPr>
          <w:rFonts w:ascii="Times New Roman" w:hAnsi="Times New Roman" w:cs="Times New Roman"/>
        </w:rPr>
        <w:t>training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A) is the training source and (B) is the target. (C-G) are the outputs at 5 selected iterations with the image in (A) as the input. The righ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</w:t>
      </w:r>
      <w:r>
        <w:rPr>
          <w:rFonts w:ascii="Times New Roman" w:hAnsi="Times New Roman" w:cs="Times New Roman"/>
        </w:rPr>
        <w:t xml:space="preserve">the model </w:t>
      </w:r>
      <w:r>
        <w:rPr>
          <w:rFonts w:ascii="Times New Roman" w:hAnsi="Times New Roman" w:cs="Times New Roman"/>
        </w:rPr>
        <w:lastRenderedPageBreak/>
        <w:t xml:space="preserve">applied to the </w:t>
      </w:r>
      <w:r w:rsidRPr="00D73F64">
        <w:rPr>
          <w:rFonts w:ascii="Times New Roman" w:hAnsi="Times New Roman" w:cs="Times New Roman"/>
        </w:rPr>
        <w:t>test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H) is the source and (I) is the target. (J-N) are the outputs from the five iterations using (H) as the input. For each column, the left frame is the histogram of the image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and the right is the image itself. The histogram shows</w:t>
      </w:r>
      <w:r w:rsidRPr="00D73F64">
        <w:rPr>
          <w:rFonts w:ascii="Times New Roman" w:eastAsia="新細明體" w:hAnsi="Times New Roman" w:cs="Times New Roman"/>
        </w:rPr>
        <w:t xml:space="preserve"> the</w:t>
      </w:r>
      <w:r w:rsidRPr="00D73F64">
        <w:rPr>
          <w:rFonts w:ascii="Times New Roman" w:hAnsi="Times New Roman" w:cs="Times New Roman"/>
        </w:rPr>
        <w:t xml:space="preserve"> intensity range from 0.05 to 1 divided into 200 bins </w:t>
      </w:r>
      <w:r w:rsidRPr="00D73F64">
        <w:rPr>
          <w:rFonts w:ascii="Times New Roman" w:eastAsia="新細明體" w:hAnsi="Times New Roman" w:cs="Times New Roman"/>
        </w:rPr>
        <w:t>on a</w:t>
      </w:r>
      <w:r w:rsidRPr="00D73F64">
        <w:rPr>
          <w:rFonts w:ascii="Times New Roman" w:hAnsi="Times New Roman" w:cs="Times New Roman"/>
        </w:rPr>
        <w:t xml:space="preserve"> log scale. (B) and (I) are reference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, and (G) and (N) are the “fake”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 generated by the GAN.</w:t>
      </w:r>
    </w:p>
    <w:p w14:paraId="72EC9990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</w:p>
    <w:p w14:paraId="79CC2551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  <w:r w:rsidRPr="00D73F64">
        <w:rPr>
          <w:rFonts w:ascii="Times New Roman" w:hAnsi="Times New Roman" w:cs="Times New Roman"/>
        </w:rPr>
        <w:t xml:space="preserve">Supp Fig. 4. SE-EPI example outputs of the GAN trained by </w:t>
      </w:r>
      <w:r w:rsidRPr="00D73F64">
        <w:rPr>
          <w:rFonts w:ascii="Times New Roman" w:eastAsia="新細明體" w:hAnsi="Times New Roman" w:cs="Times New Roman"/>
        </w:rPr>
        <w:t>the mixed</w:t>
      </w:r>
      <w:r w:rsidRPr="00D73F64">
        <w:rPr>
          <w:rFonts w:ascii="Times New Roman" w:hAnsi="Times New Roman" w:cs="Times New Roman"/>
        </w:rPr>
        <w:t xml:space="preserve"> dataset. The lef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</w:t>
      </w:r>
      <w:r>
        <w:rPr>
          <w:rFonts w:ascii="Times New Roman" w:hAnsi="Times New Roman" w:cs="Times New Roman"/>
        </w:rPr>
        <w:t xml:space="preserve">the model applied to the </w:t>
      </w:r>
      <w:r w:rsidRPr="00D73F64">
        <w:rPr>
          <w:rFonts w:ascii="Times New Roman" w:hAnsi="Times New Roman" w:cs="Times New Roman"/>
        </w:rPr>
        <w:t>training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A) is the training source and (B) is the target. (C-G) are the outputs at 5 selected iterations with the image in (A) as the input. The right column </w:t>
      </w:r>
      <w:r w:rsidRPr="00D73F64">
        <w:rPr>
          <w:rFonts w:ascii="Times New Roman" w:eastAsia="新細明體" w:hAnsi="Times New Roman" w:cs="Times New Roman"/>
        </w:rPr>
        <w:t>shows</w:t>
      </w:r>
      <w:r w:rsidRPr="00D73F64">
        <w:rPr>
          <w:rFonts w:ascii="Times New Roman" w:hAnsi="Times New Roman" w:cs="Times New Roman"/>
        </w:rPr>
        <w:t xml:space="preserve"> the results of </w:t>
      </w:r>
      <w:r>
        <w:rPr>
          <w:rFonts w:ascii="Times New Roman" w:hAnsi="Times New Roman" w:cs="Times New Roman"/>
        </w:rPr>
        <w:t xml:space="preserve">the model applied to the </w:t>
      </w:r>
      <w:r w:rsidRPr="00D73F64">
        <w:rPr>
          <w:rFonts w:ascii="Times New Roman" w:hAnsi="Times New Roman" w:cs="Times New Roman" w:hint="eastAsia"/>
        </w:rPr>
        <w:t>t</w:t>
      </w:r>
      <w:r w:rsidRPr="00D73F64">
        <w:rPr>
          <w:rFonts w:ascii="Times New Roman" w:hAnsi="Times New Roman" w:cs="Times New Roman"/>
        </w:rPr>
        <w:t>est data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where (H) is the source and (I) is the target. (J-N) are the outputs from the five iterations using (H) as the input. For each column, the left frame is the histogram of the image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and the right is the image itself. The histogram shows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>intensity range from 0.05 to 1 divided into 200 bins</w:t>
      </w:r>
      <w:r w:rsidRPr="00D73F64">
        <w:rPr>
          <w:rFonts w:ascii="Times New Roman" w:eastAsia="新細明體" w:hAnsi="Times New Roman" w:cs="Times New Roman"/>
        </w:rPr>
        <w:t xml:space="preserve"> on</w:t>
      </w:r>
      <w:r w:rsidRPr="00D73F64">
        <w:rPr>
          <w:rFonts w:ascii="Times New Roman" w:hAnsi="Times New Roman" w:cs="Times New Roman"/>
        </w:rPr>
        <w:t xml:space="preserve"> </w:t>
      </w:r>
      <w:r w:rsidRPr="00D73F64">
        <w:rPr>
          <w:rFonts w:ascii="Times New Roman" w:eastAsia="新細明體" w:hAnsi="Times New Roman" w:cs="Times New Roman"/>
        </w:rPr>
        <w:t>a</w:t>
      </w:r>
      <w:r w:rsidRPr="00D73F64">
        <w:rPr>
          <w:rFonts w:ascii="Times New Roman" w:hAnsi="Times New Roman" w:cs="Times New Roman"/>
        </w:rPr>
        <w:t xml:space="preserve"> log scale. (B) and (I) are reference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, and (G) and (N) are the “fake” </w:t>
      </w:r>
      <w:r w:rsidRPr="00D73F64">
        <w:rPr>
          <w:rFonts w:ascii="Times New Roman" w:eastAsia="新細明體" w:hAnsi="Times New Roman" w:cs="Times New Roman"/>
        </w:rPr>
        <w:t>images</w:t>
      </w:r>
      <w:r w:rsidRPr="00D73F64">
        <w:rPr>
          <w:rFonts w:ascii="Times New Roman" w:hAnsi="Times New Roman" w:cs="Times New Roman"/>
        </w:rPr>
        <w:t xml:space="preserve"> generated by the GAN.</w:t>
      </w:r>
    </w:p>
    <w:p w14:paraId="27C085F2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</w:p>
    <w:p w14:paraId="1FDF4F96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  <w:r w:rsidRPr="00D73F64">
        <w:rPr>
          <w:rFonts w:ascii="Times New Roman" w:hAnsi="Times New Roman" w:cs="Times New Roman"/>
        </w:rPr>
        <w:t>Supp Fig. 5</w:t>
      </w:r>
      <w:r w:rsidRPr="00D73F64">
        <w:rPr>
          <w:rFonts w:ascii="Times New Roman" w:hAnsi="Times New Roman" w:cs="Times New Roman" w:hint="eastAsia"/>
        </w:rPr>
        <w:t>.</w:t>
      </w:r>
      <w:r w:rsidRPr="00D73F64">
        <w:rPr>
          <w:rFonts w:ascii="Times New Roman" w:hAnsi="Times New Roman" w:cs="Times New Roman"/>
        </w:rPr>
        <w:t xml:space="preserve"> Similarity indices of training data over iterations. The CAD (first column), L2 norm (second column) and MSSIM (third column) of</w:t>
      </w:r>
      <w:r w:rsidRPr="00D73F64">
        <w:rPr>
          <w:rFonts w:ascii="Times New Roman" w:eastAsia="新細明體" w:hAnsi="Times New Roman" w:cs="Times New Roman"/>
        </w:rPr>
        <w:t xml:space="preserve"> the</w:t>
      </w:r>
      <w:r w:rsidRPr="00D73F64">
        <w:rPr>
          <w:rFonts w:ascii="Times New Roman" w:hAnsi="Times New Roman" w:cs="Times New Roman"/>
        </w:rPr>
        <w:t xml:space="preserve"> GE-EPI-only model (Exp 1; A-C), SE-EPI-only model (Exp 2; D-F), and </w:t>
      </w:r>
      <w:r w:rsidRPr="00D73F64">
        <w:rPr>
          <w:rFonts w:ascii="Times New Roman" w:eastAsia="新細明體" w:hAnsi="Times New Roman" w:cs="Times New Roman"/>
        </w:rPr>
        <w:t>mixed</w:t>
      </w:r>
      <w:r w:rsidRPr="00D73F64">
        <w:rPr>
          <w:rFonts w:ascii="Times New Roman" w:hAnsi="Times New Roman" w:cs="Times New Roman"/>
        </w:rPr>
        <w:t xml:space="preserve">-trained model (Exp 3; G-I). We </w:t>
      </w:r>
      <w:r w:rsidRPr="00D73F64">
        <w:rPr>
          <w:rFonts w:ascii="Times New Roman" w:eastAsia="新細明體" w:hAnsi="Times New Roman" w:cs="Times New Roman"/>
        </w:rPr>
        <w:t>calculated the</w:t>
      </w:r>
      <w:r w:rsidRPr="00D73F64">
        <w:rPr>
          <w:rFonts w:ascii="Times New Roman" w:hAnsi="Times New Roman" w:cs="Times New Roman"/>
        </w:rPr>
        <w:t xml:space="preserve"> mean and standard deviation of</w:t>
      </w:r>
      <w:r w:rsidRPr="00D73F64">
        <w:rPr>
          <w:rFonts w:ascii="Times New Roman" w:eastAsia="新細明體" w:hAnsi="Times New Roman" w:cs="Times New Roman"/>
        </w:rPr>
        <w:t xml:space="preserve"> the</w:t>
      </w:r>
      <w:r w:rsidRPr="00D73F64">
        <w:rPr>
          <w:rFonts w:ascii="Times New Roman" w:hAnsi="Times New Roman" w:cs="Times New Roman"/>
        </w:rPr>
        <w:t xml:space="preserve"> similarity indices of all the training data in each experiment. The unit of</w:t>
      </w:r>
      <w:r w:rsidRPr="00D73F64">
        <w:rPr>
          <w:rFonts w:ascii="Times New Roman" w:eastAsia="新細明體" w:hAnsi="Times New Roman" w:cs="Times New Roman"/>
        </w:rPr>
        <w:t xml:space="preserve"> the</w:t>
      </w:r>
      <w:r w:rsidRPr="00D73F64">
        <w:rPr>
          <w:rFonts w:ascii="Times New Roman" w:hAnsi="Times New Roman" w:cs="Times New Roman"/>
        </w:rPr>
        <w:t xml:space="preserve"> x-axis is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 xml:space="preserve">number of </w:t>
      </w:r>
      <w:r w:rsidRPr="00D73F64">
        <w:rPr>
          <w:rFonts w:ascii="Times New Roman" w:eastAsia="新細明體" w:hAnsi="Times New Roman" w:cs="Times New Roman"/>
        </w:rPr>
        <w:t>iterations</w:t>
      </w:r>
      <w:r w:rsidRPr="00D73F64">
        <w:rPr>
          <w:rFonts w:ascii="Times New Roman" w:hAnsi="Times New Roman" w:cs="Times New Roman"/>
        </w:rPr>
        <w:t>.</w:t>
      </w:r>
    </w:p>
    <w:p w14:paraId="54FCE995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</w:p>
    <w:p w14:paraId="0599ECE6" w14:textId="77777777" w:rsidR="009721F9" w:rsidRPr="00D73F64" w:rsidRDefault="009721F9" w:rsidP="009721F9">
      <w:pPr>
        <w:spacing w:line="360" w:lineRule="auto"/>
        <w:outlineLvl w:val="0"/>
        <w:rPr>
          <w:rFonts w:ascii="Times New Roman" w:hAnsi="Times New Roman" w:cs="Times New Roman"/>
        </w:rPr>
      </w:pPr>
      <w:r w:rsidRPr="00D73F64">
        <w:rPr>
          <w:rFonts w:ascii="Times New Roman" w:hAnsi="Times New Roman" w:cs="Times New Roman"/>
        </w:rPr>
        <w:t xml:space="preserve">Supp Fig. </w:t>
      </w:r>
      <w:r w:rsidRPr="00D73F64">
        <w:rPr>
          <w:rFonts w:ascii="Times New Roman" w:hAnsi="Times New Roman" w:cs="Times New Roman" w:hint="eastAsia"/>
        </w:rPr>
        <w:t>6.</w:t>
      </w:r>
      <w:r w:rsidRPr="00D73F64">
        <w:rPr>
          <w:rFonts w:ascii="Times New Roman" w:hAnsi="Times New Roman" w:cs="Times New Roman"/>
        </w:rPr>
        <w:t xml:space="preserve"> Example of </w:t>
      </w:r>
      <w:r w:rsidRPr="00D73F64">
        <w:rPr>
          <w:rFonts w:ascii="Times New Roman" w:eastAsia="新細明體" w:hAnsi="Times New Roman" w:cs="Times New Roman"/>
        </w:rPr>
        <w:t>outliers</w:t>
      </w:r>
      <w:r w:rsidRPr="00D73F64">
        <w:rPr>
          <w:rFonts w:ascii="Times New Roman" w:hAnsi="Times New Roman" w:cs="Times New Roman"/>
        </w:rPr>
        <w:t xml:space="preserve"> in the training dataset. (A) GE-EPI data with</w:t>
      </w:r>
      <w:r w:rsidRPr="00D73F64">
        <w:rPr>
          <w:rFonts w:ascii="Times New Roman" w:eastAsia="新細明體" w:hAnsi="Times New Roman" w:cs="Times New Roman"/>
        </w:rPr>
        <w:t xml:space="preserve"> a</w:t>
      </w:r>
      <w:r w:rsidRPr="00D73F64">
        <w:rPr>
          <w:rFonts w:ascii="Times New Roman" w:hAnsi="Times New Roman" w:cs="Times New Roman"/>
        </w:rPr>
        <w:t xml:space="preserve"> low MSSIM of 0.379 between target and GAN prediction. In the contrast-amplified image (left column), particularly dark areas </w:t>
      </w:r>
      <w:r>
        <w:rPr>
          <w:rFonts w:ascii="Times New Roman" w:hAnsi="Times New Roman" w:cs="Times New Roman"/>
        </w:rPr>
        <w:t>are shown</w:t>
      </w:r>
      <w:r w:rsidRPr="00D73F64">
        <w:rPr>
          <w:rFonts w:ascii="Times New Roman" w:hAnsi="Times New Roman" w:cs="Times New Roman"/>
        </w:rPr>
        <w:t xml:space="preserve"> in the source and target images, but </w:t>
      </w:r>
      <w:r>
        <w:rPr>
          <w:rFonts w:ascii="Times New Roman" w:hAnsi="Times New Roman" w:cs="Times New Roman"/>
        </w:rPr>
        <w:t xml:space="preserve">fewer are shown </w:t>
      </w:r>
      <w:r w:rsidRPr="00D73F64">
        <w:rPr>
          <w:rFonts w:ascii="Times New Roman" w:hAnsi="Times New Roman" w:cs="Times New Roman"/>
        </w:rPr>
        <w:t xml:space="preserve">in the GAN prediction, leading to </w:t>
      </w:r>
      <w:r>
        <w:rPr>
          <w:rFonts w:ascii="Times New Roman" w:hAnsi="Times New Roman" w:cs="Times New Roman"/>
        </w:rPr>
        <w:t>a</w:t>
      </w:r>
      <w:r w:rsidRPr="00D73F64">
        <w:rPr>
          <w:rFonts w:ascii="Times New Roman" w:hAnsi="Times New Roman" w:cs="Times New Roman"/>
        </w:rPr>
        <w:t xml:space="preserve"> mismatch. From top to bottom</w:t>
      </w:r>
      <w:r w:rsidRPr="00D73F64">
        <w:rPr>
          <w:rFonts w:ascii="Times New Roman" w:eastAsia="新細明體" w:hAnsi="Times New Roman" w:cs="Times New Roman"/>
        </w:rPr>
        <w:t>,</w:t>
      </w:r>
      <w:r w:rsidRPr="00D73F64">
        <w:rPr>
          <w:rFonts w:ascii="Times New Roman" w:hAnsi="Times New Roman" w:cs="Times New Roman"/>
        </w:rPr>
        <w:t xml:space="preserve"> </w:t>
      </w:r>
      <w:r w:rsidRPr="00D73F64">
        <w:rPr>
          <w:rFonts w:ascii="Times New Roman" w:eastAsia="新細明體" w:hAnsi="Times New Roman" w:cs="Times New Roman"/>
        </w:rPr>
        <w:lastRenderedPageBreak/>
        <w:t>the</w:t>
      </w:r>
      <w:r w:rsidRPr="00D73F64">
        <w:rPr>
          <w:rFonts w:ascii="Times New Roman" w:hAnsi="Times New Roman" w:cs="Times New Roman"/>
        </w:rPr>
        <w:t xml:space="preserve"> right column shows </w:t>
      </w:r>
      <w:r w:rsidRPr="00D73F64">
        <w:rPr>
          <w:rFonts w:ascii="Times New Roman" w:eastAsia="新細明體" w:hAnsi="Times New Roman" w:cs="Times New Roman"/>
        </w:rPr>
        <w:t xml:space="preserve">the </w:t>
      </w:r>
      <w:r w:rsidRPr="00D73F64">
        <w:rPr>
          <w:rFonts w:ascii="Times New Roman" w:hAnsi="Times New Roman" w:cs="Times New Roman"/>
        </w:rPr>
        <w:t>original source, target and prediction.</w:t>
      </w:r>
      <w:r w:rsidRPr="00D73F64">
        <w:t xml:space="preserve"> </w:t>
      </w:r>
      <w:r w:rsidRPr="00D73F64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E</w:t>
      </w:r>
      <w:r w:rsidRPr="00D73F64">
        <w:rPr>
          <w:rFonts w:ascii="Times New Roman" w:hAnsi="Times New Roman" w:cs="Times New Roman"/>
        </w:rPr>
        <w:t>xample of typical GE-EPI with</w:t>
      </w:r>
      <w:r w:rsidRPr="00D73F64">
        <w:rPr>
          <w:rFonts w:ascii="Times New Roman" w:eastAsia="新細明體" w:hAnsi="Times New Roman" w:cs="Times New Roman"/>
        </w:rPr>
        <w:t xml:space="preserve"> a</w:t>
      </w:r>
      <w:r w:rsidRPr="00D73F64">
        <w:rPr>
          <w:rFonts w:ascii="Times New Roman" w:hAnsi="Times New Roman" w:cs="Times New Roman"/>
        </w:rPr>
        <w:t xml:space="preserve"> very high MSSIM of 0.994. There is no dark area seen in the image.</w:t>
      </w:r>
    </w:p>
    <w:p w14:paraId="7D21D904" w14:textId="77777777" w:rsidR="009721F9" w:rsidRPr="00D73F64" w:rsidRDefault="009721F9" w:rsidP="009721F9">
      <w:pPr>
        <w:widowControl/>
        <w:rPr>
          <w:rFonts w:ascii="Times New Roman" w:hAnsi="Times New Roman" w:cs="Times New Roman"/>
          <w:b/>
          <w:bCs/>
        </w:rPr>
      </w:pPr>
    </w:p>
    <w:p w14:paraId="4AE259DC" w14:textId="6805C4AE" w:rsidR="00BE6C0F" w:rsidRPr="009721F9" w:rsidRDefault="00BE6C0F" w:rsidP="009721F9"/>
    <w:sectPr w:rsidR="00BE6C0F" w:rsidRPr="009721F9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D30CD" w14:textId="77777777" w:rsidR="00D36073" w:rsidRDefault="00D36073" w:rsidP="00F5041C">
      <w:r>
        <w:separator/>
      </w:r>
    </w:p>
  </w:endnote>
  <w:endnote w:type="continuationSeparator" w:id="0">
    <w:p w14:paraId="538AD451" w14:textId="77777777" w:rsidR="00D36073" w:rsidRDefault="00D36073" w:rsidP="00F50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9"/>
      </w:rPr>
      <w:id w:val="1168136999"/>
      <w:docPartObj>
        <w:docPartGallery w:val="Page Numbers (Bottom of Page)"/>
        <w:docPartUnique/>
      </w:docPartObj>
    </w:sdtPr>
    <w:sdtEndPr>
      <w:rPr>
        <w:rStyle w:val="af9"/>
      </w:rPr>
    </w:sdtEndPr>
    <w:sdtContent>
      <w:p w14:paraId="7EB421EC" w14:textId="3DE8D721" w:rsidR="006450B0" w:rsidRDefault="006450B0" w:rsidP="00CF3758">
        <w:pPr>
          <w:pStyle w:val="ab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end"/>
        </w:r>
      </w:p>
    </w:sdtContent>
  </w:sdt>
  <w:p w14:paraId="4CCD654D" w14:textId="77777777" w:rsidR="006450B0" w:rsidRDefault="006450B0" w:rsidP="00152B05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9"/>
      </w:rPr>
      <w:id w:val="765884490"/>
      <w:docPartObj>
        <w:docPartGallery w:val="Page Numbers (Bottom of Page)"/>
        <w:docPartUnique/>
      </w:docPartObj>
    </w:sdtPr>
    <w:sdtEndPr>
      <w:rPr>
        <w:rStyle w:val="af9"/>
      </w:rPr>
    </w:sdtEndPr>
    <w:sdtContent>
      <w:p w14:paraId="464AE575" w14:textId="1D52FE73" w:rsidR="006450B0" w:rsidRDefault="006450B0" w:rsidP="00CF3758">
        <w:pPr>
          <w:pStyle w:val="ab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 w:rsidR="005A2055">
          <w:rPr>
            <w:rStyle w:val="af9"/>
            <w:noProof/>
          </w:rPr>
          <w:t>16</w:t>
        </w:r>
        <w:r>
          <w:rPr>
            <w:rStyle w:val="af9"/>
          </w:rPr>
          <w:fldChar w:fldCharType="end"/>
        </w:r>
      </w:p>
    </w:sdtContent>
  </w:sdt>
  <w:p w14:paraId="72E7EBB8" w14:textId="77777777" w:rsidR="006450B0" w:rsidRDefault="006450B0" w:rsidP="00152B05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8522B" w14:textId="77777777" w:rsidR="00D36073" w:rsidRDefault="00D36073" w:rsidP="00F5041C">
      <w:r>
        <w:separator/>
      </w:r>
    </w:p>
  </w:footnote>
  <w:footnote w:type="continuationSeparator" w:id="0">
    <w:p w14:paraId="7BCB8317" w14:textId="77777777" w:rsidR="00D36073" w:rsidRDefault="00D36073" w:rsidP="00F504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677B0"/>
    <w:multiLevelType w:val="hybridMultilevel"/>
    <w:tmpl w:val="21CE2A34"/>
    <w:lvl w:ilvl="0" w:tplc="3D881A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642CA4"/>
    <w:multiLevelType w:val="hybridMultilevel"/>
    <w:tmpl w:val="FF3AE54C"/>
    <w:lvl w:ilvl="0" w:tplc="4BD0F3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A585386"/>
    <w:multiLevelType w:val="hybridMultilevel"/>
    <w:tmpl w:val="C36CA296"/>
    <w:lvl w:ilvl="0" w:tplc="F1EE0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8090959"/>
    <w:multiLevelType w:val="hybridMultilevel"/>
    <w:tmpl w:val="A5088F84"/>
    <w:lvl w:ilvl="0" w:tplc="18A85C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E2355FF"/>
    <w:multiLevelType w:val="hybridMultilevel"/>
    <w:tmpl w:val="2DF2F1F2"/>
    <w:lvl w:ilvl="0" w:tplc="9D88E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44D537B"/>
    <w:multiLevelType w:val="hybridMultilevel"/>
    <w:tmpl w:val="A12E1126"/>
    <w:lvl w:ilvl="0" w:tplc="84A677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8F55DE2"/>
    <w:multiLevelType w:val="hybridMultilevel"/>
    <w:tmpl w:val="3886E754"/>
    <w:lvl w:ilvl="0" w:tplc="7E867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B779EB"/>
    <w:multiLevelType w:val="hybridMultilevel"/>
    <w:tmpl w:val="9D809F0A"/>
    <w:lvl w:ilvl="0" w:tplc="822C372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43F65F7"/>
    <w:multiLevelType w:val="multilevel"/>
    <w:tmpl w:val="21866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1685739">
    <w:abstractNumId w:val="1"/>
  </w:num>
  <w:num w:numId="2" w16cid:durableId="1925063220">
    <w:abstractNumId w:val="7"/>
  </w:num>
  <w:num w:numId="3" w16cid:durableId="1779444810">
    <w:abstractNumId w:val="3"/>
  </w:num>
  <w:num w:numId="4" w16cid:durableId="18749193">
    <w:abstractNumId w:val="6"/>
  </w:num>
  <w:num w:numId="5" w16cid:durableId="483932366">
    <w:abstractNumId w:val="4"/>
  </w:num>
  <w:num w:numId="6" w16cid:durableId="1431196292">
    <w:abstractNumId w:val="2"/>
  </w:num>
  <w:num w:numId="7" w16cid:durableId="1992519529">
    <w:abstractNumId w:val="5"/>
  </w:num>
  <w:num w:numId="8" w16cid:durableId="994146319">
    <w:abstractNumId w:val="0"/>
  </w:num>
  <w:num w:numId="9" w16cid:durableId="13819782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72B1"/>
    <w:rsid w:val="00001169"/>
    <w:rsid w:val="00001395"/>
    <w:rsid w:val="00001B0D"/>
    <w:rsid w:val="00002039"/>
    <w:rsid w:val="000028B6"/>
    <w:rsid w:val="00002B4C"/>
    <w:rsid w:val="000046B5"/>
    <w:rsid w:val="000053C4"/>
    <w:rsid w:val="00005699"/>
    <w:rsid w:val="000057C1"/>
    <w:rsid w:val="00005989"/>
    <w:rsid w:val="000104E5"/>
    <w:rsid w:val="000111DC"/>
    <w:rsid w:val="000122FA"/>
    <w:rsid w:val="0001289A"/>
    <w:rsid w:val="000134D3"/>
    <w:rsid w:val="000137BF"/>
    <w:rsid w:val="000140FE"/>
    <w:rsid w:val="00014549"/>
    <w:rsid w:val="0001503C"/>
    <w:rsid w:val="00015483"/>
    <w:rsid w:val="00016025"/>
    <w:rsid w:val="000166F5"/>
    <w:rsid w:val="0002036D"/>
    <w:rsid w:val="00021D88"/>
    <w:rsid w:val="0002361D"/>
    <w:rsid w:val="00023DB1"/>
    <w:rsid w:val="0002414C"/>
    <w:rsid w:val="00025633"/>
    <w:rsid w:val="0002604B"/>
    <w:rsid w:val="000261C9"/>
    <w:rsid w:val="00030192"/>
    <w:rsid w:val="00030F18"/>
    <w:rsid w:val="000310DE"/>
    <w:rsid w:val="000315A9"/>
    <w:rsid w:val="00032F29"/>
    <w:rsid w:val="00034239"/>
    <w:rsid w:val="00034903"/>
    <w:rsid w:val="0003520A"/>
    <w:rsid w:val="00035D34"/>
    <w:rsid w:val="00035F3F"/>
    <w:rsid w:val="00037487"/>
    <w:rsid w:val="00037688"/>
    <w:rsid w:val="000378D1"/>
    <w:rsid w:val="00037A3E"/>
    <w:rsid w:val="00037C27"/>
    <w:rsid w:val="00040A05"/>
    <w:rsid w:val="00041E68"/>
    <w:rsid w:val="00043113"/>
    <w:rsid w:val="00043774"/>
    <w:rsid w:val="000442F1"/>
    <w:rsid w:val="000452D0"/>
    <w:rsid w:val="00047EAF"/>
    <w:rsid w:val="000501EE"/>
    <w:rsid w:val="000509B6"/>
    <w:rsid w:val="00050DD1"/>
    <w:rsid w:val="00052255"/>
    <w:rsid w:val="00052512"/>
    <w:rsid w:val="0005296D"/>
    <w:rsid w:val="00052DB7"/>
    <w:rsid w:val="00053100"/>
    <w:rsid w:val="00053CBA"/>
    <w:rsid w:val="000543F0"/>
    <w:rsid w:val="0005567A"/>
    <w:rsid w:val="00055EC1"/>
    <w:rsid w:val="00056069"/>
    <w:rsid w:val="0005675E"/>
    <w:rsid w:val="00060EA2"/>
    <w:rsid w:val="00062134"/>
    <w:rsid w:val="000626C0"/>
    <w:rsid w:val="00062D85"/>
    <w:rsid w:val="000635EB"/>
    <w:rsid w:val="00063D24"/>
    <w:rsid w:val="00064299"/>
    <w:rsid w:val="00064A41"/>
    <w:rsid w:val="00064CEA"/>
    <w:rsid w:val="000659EB"/>
    <w:rsid w:val="000666D8"/>
    <w:rsid w:val="00067025"/>
    <w:rsid w:val="00067585"/>
    <w:rsid w:val="000675DB"/>
    <w:rsid w:val="000678D3"/>
    <w:rsid w:val="00067964"/>
    <w:rsid w:val="000704A7"/>
    <w:rsid w:val="00070741"/>
    <w:rsid w:val="00070C92"/>
    <w:rsid w:val="0007192F"/>
    <w:rsid w:val="00071CF7"/>
    <w:rsid w:val="000739F6"/>
    <w:rsid w:val="000742B7"/>
    <w:rsid w:val="00074C8D"/>
    <w:rsid w:val="00074FF8"/>
    <w:rsid w:val="00075334"/>
    <w:rsid w:val="00075D2F"/>
    <w:rsid w:val="00076465"/>
    <w:rsid w:val="000765B0"/>
    <w:rsid w:val="00076A67"/>
    <w:rsid w:val="00081341"/>
    <w:rsid w:val="00082D96"/>
    <w:rsid w:val="00083687"/>
    <w:rsid w:val="00084C51"/>
    <w:rsid w:val="00085769"/>
    <w:rsid w:val="00086D37"/>
    <w:rsid w:val="00087A54"/>
    <w:rsid w:val="00091EE1"/>
    <w:rsid w:val="00095E6E"/>
    <w:rsid w:val="0009667E"/>
    <w:rsid w:val="000969DB"/>
    <w:rsid w:val="00096A5E"/>
    <w:rsid w:val="00096CE4"/>
    <w:rsid w:val="0009767C"/>
    <w:rsid w:val="000979E3"/>
    <w:rsid w:val="000A02E4"/>
    <w:rsid w:val="000A1C4E"/>
    <w:rsid w:val="000A261B"/>
    <w:rsid w:val="000A2F34"/>
    <w:rsid w:val="000A4DA0"/>
    <w:rsid w:val="000A4FF6"/>
    <w:rsid w:val="000A64CB"/>
    <w:rsid w:val="000A6F06"/>
    <w:rsid w:val="000B008D"/>
    <w:rsid w:val="000B079F"/>
    <w:rsid w:val="000B2806"/>
    <w:rsid w:val="000B39D6"/>
    <w:rsid w:val="000B58F4"/>
    <w:rsid w:val="000B5B79"/>
    <w:rsid w:val="000B5E9B"/>
    <w:rsid w:val="000B637A"/>
    <w:rsid w:val="000B66B5"/>
    <w:rsid w:val="000B6AC7"/>
    <w:rsid w:val="000B6CD2"/>
    <w:rsid w:val="000B7196"/>
    <w:rsid w:val="000B76D8"/>
    <w:rsid w:val="000B7E4B"/>
    <w:rsid w:val="000B7E73"/>
    <w:rsid w:val="000C07A0"/>
    <w:rsid w:val="000C0CA5"/>
    <w:rsid w:val="000C13C6"/>
    <w:rsid w:val="000C2599"/>
    <w:rsid w:val="000C3682"/>
    <w:rsid w:val="000C4BB4"/>
    <w:rsid w:val="000C4D6C"/>
    <w:rsid w:val="000C576F"/>
    <w:rsid w:val="000C6522"/>
    <w:rsid w:val="000C7AFF"/>
    <w:rsid w:val="000D0E0C"/>
    <w:rsid w:val="000D440D"/>
    <w:rsid w:val="000D4452"/>
    <w:rsid w:val="000D488B"/>
    <w:rsid w:val="000D5BD3"/>
    <w:rsid w:val="000D65CB"/>
    <w:rsid w:val="000D6C51"/>
    <w:rsid w:val="000D72EC"/>
    <w:rsid w:val="000E2DBB"/>
    <w:rsid w:val="000E43D4"/>
    <w:rsid w:val="000E51B4"/>
    <w:rsid w:val="000E7248"/>
    <w:rsid w:val="000E79A4"/>
    <w:rsid w:val="000E7AD8"/>
    <w:rsid w:val="000F0EF4"/>
    <w:rsid w:val="000F1553"/>
    <w:rsid w:val="000F1886"/>
    <w:rsid w:val="000F32AA"/>
    <w:rsid w:val="000F37C9"/>
    <w:rsid w:val="000F385F"/>
    <w:rsid w:val="000F38E0"/>
    <w:rsid w:val="000F394F"/>
    <w:rsid w:val="000F3DB9"/>
    <w:rsid w:val="000F46DC"/>
    <w:rsid w:val="000F4CE5"/>
    <w:rsid w:val="000F5F76"/>
    <w:rsid w:val="000F600F"/>
    <w:rsid w:val="000F60B8"/>
    <w:rsid w:val="000F6C49"/>
    <w:rsid w:val="000F7A74"/>
    <w:rsid w:val="000F7FFA"/>
    <w:rsid w:val="001000F0"/>
    <w:rsid w:val="00101AB1"/>
    <w:rsid w:val="001029F6"/>
    <w:rsid w:val="00102F5B"/>
    <w:rsid w:val="00104231"/>
    <w:rsid w:val="00104A46"/>
    <w:rsid w:val="00105EE6"/>
    <w:rsid w:val="0010739B"/>
    <w:rsid w:val="00107B7E"/>
    <w:rsid w:val="00107FE9"/>
    <w:rsid w:val="00110375"/>
    <w:rsid w:val="00110532"/>
    <w:rsid w:val="00110BA7"/>
    <w:rsid w:val="00111AC0"/>
    <w:rsid w:val="00111B8D"/>
    <w:rsid w:val="00111C23"/>
    <w:rsid w:val="00112601"/>
    <w:rsid w:val="0011509D"/>
    <w:rsid w:val="00116867"/>
    <w:rsid w:val="00116C21"/>
    <w:rsid w:val="00122632"/>
    <w:rsid w:val="00123098"/>
    <w:rsid w:val="00123B61"/>
    <w:rsid w:val="00124170"/>
    <w:rsid w:val="00124969"/>
    <w:rsid w:val="00124A41"/>
    <w:rsid w:val="00124D33"/>
    <w:rsid w:val="00124EF7"/>
    <w:rsid w:val="001254C6"/>
    <w:rsid w:val="00125846"/>
    <w:rsid w:val="00126A87"/>
    <w:rsid w:val="00127353"/>
    <w:rsid w:val="00127564"/>
    <w:rsid w:val="0013010B"/>
    <w:rsid w:val="0013056B"/>
    <w:rsid w:val="00130587"/>
    <w:rsid w:val="001316BA"/>
    <w:rsid w:val="00132239"/>
    <w:rsid w:val="0013275B"/>
    <w:rsid w:val="001331E4"/>
    <w:rsid w:val="00134BF6"/>
    <w:rsid w:val="00135B96"/>
    <w:rsid w:val="00136B3C"/>
    <w:rsid w:val="00137D70"/>
    <w:rsid w:val="001404DB"/>
    <w:rsid w:val="00142764"/>
    <w:rsid w:val="001454DA"/>
    <w:rsid w:val="00145627"/>
    <w:rsid w:val="00146B49"/>
    <w:rsid w:val="00146D49"/>
    <w:rsid w:val="00147189"/>
    <w:rsid w:val="00147AB6"/>
    <w:rsid w:val="00150026"/>
    <w:rsid w:val="00152B05"/>
    <w:rsid w:val="00153201"/>
    <w:rsid w:val="00153885"/>
    <w:rsid w:val="00153B26"/>
    <w:rsid w:val="0015434F"/>
    <w:rsid w:val="001572DC"/>
    <w:rsid w:val="0015773C"/>
    <w:rsid w:val="001617DD"/>
    <w:rsid w:val="00161988"/>
    <w:rsid w:val="00162A8B"/>
    <w:rsid w:val="001630A1"/>
    <w:rsid w:val="001630BD"/>
    <w:rsid w:val="001631BC"/>
    <w:rsid w:val="00163FE9"/>
    <w:rsid w:val="00164362"/>
    <w:rsid w:val="00164997"/>
    <w:rsid w:val="0016519E"/>
    <w:rsid w:val="00165899"/>
    <w:rsid w:val="00170D4D"/>
    <w:rsid w:val="00171582"/>
    <w:rsid w:val="00171FE5"/>
    <w:rsid w:val="00172765"/>
    <w:rsid w:val="00174AB0"/>
    <w:rsid w:val="00175227"/>
    <w:rsid w:val="001778B4"/>
    <w:rsid w:val="001816AE"/>
    <w:rsid w:val="00181D95"/>
    <w:rsid w:val="001820F6"/>
    <w:rsid w:val="00182108"/>
    <w:rsid w:val="0018269B"/>
    <w:rsid w:val="00182A3E"/>
    <w:rsid w:val="00183354"/>
    <w:rsid w:val="00183AD5"/>
    <w:rsid w:val="00183B8C"/>
    <w:rsid w:val="00184ACC"/>
    <w:rsid w:val="00186818"/>
    <w:rsid w:val="00186E2E"/>
    <w:rsid w:val="00187189"/>
    <w:rsid w:val="001874A6"/>
    <w:rsid w:val="00190427"/>
    <w:rsid w:val="00191D6D"/>
    <w:rsid w:val="0019264A"/>
    <w:rsid w:val="00193292"/>
    <w:rsid w:val="00193E27"/>
    <w:rsid w:val="00194E2D"/>
    <w:rsid w:val="00194EFB"/>
    <w:rsid w:val="00195138"/>
    <w:rsid w:val="00195539"/>
    <w:rsid w:val="00195E8C"/>
    <w:rsid w:val="001A048D"/>
    <w:rsid w:val="001A0D24"/>
    <w:rsid w:val="001A1201"/>
    <w:rsid w:val="001A3082"/>
    <w:rsid w:val="001A31D2"/>
    <w:rsid w:val="001A372E"/>
    <w:rsid w:val="001A3C4C"/>
    <w:rsid w:val="001A3ECF"/>
    <w:rsid w:val="001A4C50"/>
    <w:rsid w:val="001A58DB"/>
    <w:rsid w:val="001A6058"/>
    <w:rsid w:val="001A7124"/>
    <w:rsid w:val="001A7CEB"/>
    <w:rsid w:val="001B1F2A"/>
    <w:rsid w:val="001B2757"/>
    <w:rsid w:val="001B33F4"/>
    <w:rsid w:val="001B34E7"/>
    <w:rsid w:val="001B36A1"/>
    <w:rsid w:val="001B452D"/>
    <w:rsid w:val="001B4C83"/>
    <w:rsid w:val="001B506D"/>
    <w:rsid w:val="001B7251"/>
    <w:rsid w:val="001B7A31"/>
    <w:rsid w:val="001C1713"/>
    <w:rsid w:val="001C26EB"/>
    <w:rsid w:val="001C30BF"/>
    <w:rsid w:val="001C386E"/>
    <w:rsid w:val="001C485A"/>
    <w:rsid w:val="001C4A30"/>
    <w:rsid w:val="001C4C87"/>
    <w:rsid w:val="001C652A"/>
    <w:rsid w:val="001C6EF9"/>
    <w:rsid w:val="001C72B1"/>
    <w:rsid w:val="001C7A7A"/>
    <w:rsid w:val="001D0364"/>
    <w:rsid w:val="001D0F8E"/>
    <w:rsid w:val="001D1917"/>
    <w:rsid w:val="001D1B59"/>
    <w:rsid w:val="001D2AE1"/>
    <w:rsid w:val="001D2B19"/>
    <w:rsid w:val="001D3286"/>
    <w:rsid w:val="001D5108"/>
    <w:rsid w:val="001D5741"/>
    <w:rsid w:val="001D680F"/>
    <w:rsid w:val="001D6DB3"/>
    <w:rsid w:val="001E2ACB"/>
    <w:rsid w:val="001E61B8"/>
    <w:rsid w:val="001F096E"/>
    <w:rsid w:val="001F0AB2"/>
    <w:rsid w:val="001F0C69"/>
    <w:rsid w:val="001F0CE7"/>
    <w:rsid w:val="001F0FA0"/>
    <w:rsid w:val="001F2942"/>
    <w:rsid w:val="001F2ED5"/>
    <w:rsid w:val="001F3807"/>
    <w:rsid w:val="001F4545"/>
    <w:rsid w:val="001F60AF"/>
    <w:rsid w:val="001F69C3"/>
    <w:rsid w:val="001F77A1"/>
    <w:rsid w:val="00200305"/>
    <w:rsid w:val="0020238F"/>
    <w:rsid w:val="00204565"/>
    <w:rsid w:val="00204CE1"/>
    <w:rsid w:val="002055C0"/>
    <w:rsid w:val="0020575F"/>
    <w:rsid w:val="00205B68"/>
    <w:rsid w:val="00207A52"/>
    <w:rsid w:val="002101A2"/>
    <w:rsid w:val="00211DF5"/>
    <w:rsid w:val="00211E50"/>
    <w:rsid w:val="002125B3"/>
    <w:rsid w:val="002156F3"/>
    <w:rsid w:val="00220FC7"/>
    <w:rsid w:val="002220C6"/>
    <w:rsid w:val="00222625"/>
    <w:rsid w:val="002242F4"/>
    <w:rsid w:val="00225AB6"/>
    <w:rsid w:val="00226A29"/>
    <w:rsid w:val="00226ABF"/>
    <w:rsid w:val="002278BD"/>
    <w:rsid w:val="00227AE6"/>
    <w:rsid w:val="00231B33"/>
    <w:rsid w:val="00231DCF"/>
    <w:rsid w:val="002328AA"/>
    <w:rsid w:val="00232FED"/>
    <w:rsid w:val="0023444B"/>
    <w:rsid w:val="00236E39"/>
    <w:rsid w:val="0024041D"/>
    <w:rsid w:val="00240880"/>
    <w:rsid w:val="00241053"/>
    <w:rsid w:val="002410AF"/>
    <w:rsid w:val="00243993"/>
    <w:rsid w:val="00244239"/>
    <w:rsid w:val="00247B31"/>
    <w:rsid w:val="0025049A"/>
    <w:rsid w:val="00250ECD"/>
    <w:rsid w:val="00252A58"/>
    <w:rsid w:val="00254F8B"/>
    <w:rsid w:val="00255938"/>
    <w:rsid w:val="00256177"/>
    <w:rsid w:val="002570B7"/>
    <w:rsid w:val="0025720D"/>
    <w:rsid w:val="00260BFE"/>
    <w:rsid w:val="00261945"/>
    <w:rsid w:val="00262C57"/>
    <w:rsid w:val="0026398B"/>
    <w:rsid w:val="00264314"/>
    <w:rsid w:val="002647E1"/>
    <w:rsid w:val="00264EB8"/>
    <w:rsid w:val="00266A6A"/>
    <w:rsid w:val="00270C94"/>
    <w:rsid w:val="002719B9"/>
    <w:rsid w:val="00271AA9"/>
    <w:rsid w:val="002727C2"/>
    <w:rsid w:val="00272A0B"/>
    <w:rsid w:val="00272D00"/>
    <w:rsid w:val="002752F1"/>
    <w:rsid w:val="002756C5"/>
    <w:rsid w:val="002759B2"/>
    <w:rsid w:val="00276597"/>
    <w:rsid w:val="00280BBC"/>
    <w:rsid w:val="00280F4C"/>
    <w:rsid w:val="00283043"/>
    <w:rsid w:val="0028454A"/>
    <w:rsid w:val="00285FD0"/>
    <w:rsid w:val="002919F8"/>
    <w:rsid w:val="002928B5"/>
    <w:rsid w:val="002929D0"/>
    <w:rsid w:val="00292C81"/>
    <w:rsid w:val="00294EDE"/>
    <w:rsid w:val="002967B8"/>
    <w:rsid w:val="00296B8A"/>
    <w:rsid w:val="00296C4B"/>
    <w:rsid w:val="0029744F"/>
    <w:rsid w:val="00297782"/>
    <w:rsid w:val="00297FF2"/>
    <w:rsid w:val="002A09AC"/>
    <w:rsid w:val="002A11E8"/>
    <w:rsid w:val="002A2363"/>
    <w:rsid w:val="002A23EC"/>
    <w:rsid w:val="002A3FF3"/>
    <w:rsid w:val="002A4562"/>
    <w:rsid w:val="002A5CA2"/>
    <w:rsid w:val="002A5DF9"/>
    <w:rsid w:val="002A6113"/>
    <w:rsid w:val="002A62D9"/>
    <w:rsid w:val="002A777F"/>
    <w:rsid w:val="002B0F8B"/>
    <w:rsid w:val="002B3957"/>
    <w:rsid w:val="002B65B2"/>
    <w:rsid w:val="002B69C3"/>
    <w:rsid w:val="002B6B13"/>
    <w:rsid w:val="002B7FE8"/>
    <w:rsid w:val="002C0C59"/>
    <w:rsid w:val="002C0EBE"/>
    <w:rsid w:val="002C2164"/>
    <w:rsid w:val="002C4518"/>
    <w:rsid w:val="002C54EA"/>
    <w:rsid w:val="002C60FF"/>
    <w:rsid w:val="002C6462"/>
    <w:rsid w:val="002C69A9"/>
    <w:rsid w:val="002C70EF"/>
    <w:rsid w:val="002C7B53"/>
    <w:rsid w:val="002D012A"/>
    <w:rsid w:val="002D01F6"/>
    <w:rsid w:val="002D0992"/>
    <w:rsid w:val="002D1301"/>
    <w:rsid w:val="002D1333"/>
    <w:rsid w:val="002D1BAC"/>
    <w:rsid w:val="002D1D97"/>
    <w:rsid w:val="002D30D5"/>
    <w:rsid w:val="002D3CC6"/>
    <w:rsid w:val="002D453E"/>
    <w:rsid w:val="002D49A8"/>
    <w:rsid w:val="002D5E5C"/>
    <w:rsid w:val="002D6A57"/>
    <w:rsid w:val="002D6D4E"/>
    <w:rsid w:val="002D758B"/>
    <w:rsid w:val="002E2290"/>
    <w:rsid w:val="002E3089"/>
    <w:rsid w:val="002E30F3"/>
    <w:rsid w:val="002E3E82"/>
    <w:rsid w:val="002E3FA1"/>
    <w:rsid w:val="002E428C"/>
    <w:rsid w:val="002E4354"/>
    <w:rsid w:val="002E49A3"/>
    <w:rsid w:val="002E508C"/>
    <w:rsid w:val="002E5C3E"/>
    <w:rsid w:val="002F037C"/>
    <w:rsid w:val="002F0861"/>
    <w:rsid w:val="002F08C1"/>
    <w:rsid w:val="002F1DAE"/>
    <w:rsid w:val="002F334B"/>
    <w:rsid w:val="002F367F"/>
    <w:rsid w:val="002F3840"/>
    <w:rsid w:val="002F3D2F"/>
    <w:rsid w:val="002F497B"/>
    <w:rsid w:val="002F526B"/>
    <w:rsid w:val="002F6A0D"/>
    <w:rsid w:val="003004FA"/>
    <w:rsid w:val="00300E85"/>
    <w:rsid w:val="003010D3"/>
    <w:rsid w:val="00303431"/>
    <w:rsid w:val="00303634"/>
    <w:rsid w:val="00303850"/>
    <w:rsid w:val="0030415D"/>
    <w:rsid w:val="00304F5A"/>
    <w:rsid w:val="003112AF"/>
    <w:rsid w:val="00311B06"/>
    <w:rsid w:val="003124CF"/>
    <w:rsid w:val="00314663"/>
    <w:rsid w:val="0031475E"/>
    <w:rsid w:val="00315DC6"/>
    <w:rsid w:val="00316072"/>
    <w:rsid w:val="00316682"/>
    <w:rsid w:val="0032168A"/>
    <w:rsid w:val="003218DB"/>
    <w:rsid w:val="003220D7"/>
    <w:rsid w:val="0032286E"/>
    <w:rsid w:val="00323731"/>
    <w:rsid w:val="003244F6"/>
    <w:rsid w:val="003266D2"/>
    <w:rsid w:val="00326AF5"/>
    <w:rsid w:val="00326F8D"/>
    <w:rsid w:val="003306E3"/>
    <w:rsid w:val="00331B9E"/>
    <w:rsid w:val="003331A6"/>
    <w:rsid w:val="00333790"/>
    <w:rsid w:val="00333D58"/>
    <w:rsid w:val="00334BAA"/>
    <w:rsid w:val="003359A5"/>
    <w:rsid w:val="0033673D"/>
    <w:rsid w:val="00336E6A"/>
    <w:rsid w:val="00337E53"/>
    <w:rsid w:val="00341699"/>
    <w:rsid w:val="00343B10"/>
    <w:rsid w:val="00350836"/>
    <w:rsid w:val="003520E3"/>
    <w:rsid w:val="003524D3"/>
    <w:rsid w:val="00353B70"/>
    <w:rsid w:val="00356614"/>
    <w:rsid w:val="0035753C"/>
    <w:rsid w:val="003619CB"/>
    <w:rsid w:val="00361E34"/>
    <w:rsid w:val="00361FE8"/>
    <w:rsid w:val="00362350"/>
    <w:rsid w:val="00362672"/>
    <w:rsid w:val="00362E6B"/>
    <w:rsid w:val="00362E7E"/>
    <w:rsid w:val="00363858"/>
    <w:rsid w:val="00367AAB"/>
    <w:rsid w:val="00370CBC"/>
    <w:rsid w:val="0037158B"/>
    <w:rsid w:val="003716D1"/>
    <w:rsid w:val="00374086"/>
    <w:rsid w:val="0037463F"/>
    <w:rsid w:val="00376A31"/>
    <w:rsid w:val="00376DB9"/>
    <w:rsid w:val="00380FFE"/>
    <w:rsid w:val="00381891"/>
    <w:rsid w:val="00382062"/>
    <w:rsid w:val="00382154"/>
    <w:rsid w:val="00382E6A"/>
    <w:rsid w:val="00384188"/>
    <w:rsid w:val="003845B0"/>
    <w:rsid w:val="00384782"/>
    <w:rsid w:val="0038499E"/>
    <w:rsid w:val="0038597E"/>
    <w:rsid w:val="00385E5E"/>
    <w:rsid w:val="00386648"/>
    <w:rsid w:val="003866F7"/>
    <w:rsid w:val="00386897"/>
    <w:rsid w:val="0038782D"/>
    <w:rsid w:val="00390B2A"/>
    <w:rsid w:val="00390B8E"/>
    <w:rsid w:val="00390CFC"/>
    <w:rsid w:val="00391640"/>
    <w:rsid w:val="00392693"/>
    <w:rsid w:val="003936DC"/>
    <w:rsid w:val="003936E9"/>
    <w:rsid w:val="00395111"/>
    <w:rsid w:val="003958F9"/>
    <w:rsid w:val="00395ABE"/>
    <w:rsid w:val="003964EB"/>
    <w:rsid w:val="00396BF1"/>
    <w:rsid w:val="00396DF9"/>
    <w:rsid w:val="00397264"/>
    <w:rsid w:val="0039741C"/>
    <w:rsid w:val="003A0B00"/>
    <w:rsid w:val="003A1718"/>
    <w:rsid w:val="003A1745"/>
    <w:rsid w:val="003A227A"/>
    <w:rsid w:val="003A332F"/>
    <w:rsid w:val="003A6025"/>
    <w:rsid w:val="003A7640"/>
    <w:rsid w:val="003B02BB"/>
    <w:rsid w:val="003B19FE"/>
    <w:rsid w:val="003B2C57"/>
    <w:rsid w:val="003B2F4A"/>
    <w:rsid w:val="003B3789"/>
    <w:rsid w:val="003B3F5E"/>
    <w:rsid w:val="003B5BE9"/>
    <w:rsid w:val="003B65D9"/>
    <w:rsid w:val="003B6CA1"/>
    <w:rsid w:val="003B6FD6"/>
    <w:rsid w:val="003B70CC"/>
    <w:rsid w:val="003B75A8"/>
    <w:rsid w:val="003B7A92"/>
    <w:rsid w:val="003B7FEA"/>
    <w:rsid w:val="003C0027"/>
    <w:rsid w:val="003C0530"/>
    <w:rsid w:val="003C0AA7"/>
    <w:rsid w:val="003C1BE7"/>
    <w:rsid w:val="003C49E5"/>
    <w:rsid w:val="003C5BD7"/>
    <w:rsid w:val="003C5FCB"/>
    <w:rsid w:val="003D066B"/>
    <w:rsid w:val="003D091D"/>
    <w:rsid w:val="003D0D85"/>
    <w:rsid w:val="003D1806"/>
    <w:rsid w:val="003D1991"/>
    <w:rsid w:val="003D211D"/>
    <w:rsid w:val="003D26D5"/>
    <w:rsid w:val="003D55DD"/>
    <w:rsid w:val="003D5666"/>
    <w:rsid w:val="003D61C2"/>
    <w:rsid w:val="003D6A77"/>
    <w:rsid w:val="003D71AA"/>
    <w:rsid w:val="003D7549"/>
    <w:rsid w:val="003E0930"/>
    <w:rsid w:val="003E0982"/>
    <w:rsid w:val="003E0F1D"/>
    <w:rsid w:val="003E2C58"/>
    <w:rsid w:val="003E31C7"/>
    <w:rsid w:val="003E3858"/>
    <w:rsid w:val="003E5861"/>
    <w:rsid w:val="003E6BF4"/>
    <w:rsid w:val="003E6D44"/>
    <w:rsid w:val="003E7230"/>
    <w:rsid w:val="003F0263"/>
    <w:rsid w:val="003F0A34"/>
    <w:rsid w:val="003F11E5"/>
    <w:rsid w:val="003F19EB"/>
    <w:rsid w:val="003F1EB6"/>
    <w:rsid w:val="003F2F7A"/>
    <w:rsid w:val="003F533C"/>
    <w:rsid w:val="00401847"/>
    <w:rsid w:val="00401B6A"/>
    <w:rsid w:val="0040297E"/>
    <w:rsid w:val="00402EE9"/>
    <w:rsid w:val="0040531D"/>
    <w:rsid w:val="004069CC"/>
    <w:rsid w:val="00407736"/>
    <w:rsid w:val="00410224"/>
    <w:rsid w:val="004105CB"/>
    <w:rsid w:val="00410C61"/>
    <w:rsid w:val="00410F1B"/>
    <w:rsid w:val="0041114F"/>
    <w:rsid w:val="004127C9"/>
    <w:rsid w:val="00412D74"/>
    <w:rsid w:val="004136BD"/>
    <w:rsid w:val="0041397F"/>
    <w:rsid w:val="00413D8C"/>
    <w:rsid w:val="00414FCA"/>
    <w:rsid w:val="00415600"/>
    <w:rsid w:val="00416001"/>
    <w:rsid w:val="0041693D"/>
    <w:rsid w:val="00416A82"/>
    <w:rsid w:val="00420EE0"/>
    <w:rsid w:val="00421892"/>
    <w:rsid w:val="00421C3A"/>
    <w:rsid w:val="00422A09"/>
    <w:rsid w:val="00422B14"/>
    <w:rsid w:val="00423241"/>
    <w:rsid w:val="00424185"/>
    <w:rsid w:val="004246FC"/>
    <w:rsid w:val="004250CC"/>
    <w:rsid w:val="00425805"/>
    <w:rsid w:val="00425A74"/>
    <w:rsid w:val="00426D28"/>
    <w:rsid w:val="004308B5"/>
    <w:rsid w:val="00436F94"/>
    <w:rsid w:val="00436FE1"/>
    <w:rsid w:val="00437F98"/>
    <w:rsid w:val="00440B7D"/>
    <w:rsid w:val="004427AE"/>
    <w:rsid w:val="00443941"/>
    <w:rsid w:val="00443B85"/>
    <w:rsid w:val="004443AC"/>
    <w:rsid w:val="004449D8"/>
    <w:rsid w:val="00444C98"/>
    <w:rsid w:val="00444FAE"/>
    <w:rsid w:val="00445DD9"/>
    <w:rsid w:val="00446B65"/>
    <w:rsid w:val="00446BE7"/>
    <w:rsid w:val="004502B7"/>
    <w:rsid w:val="00450783"/>
    <w:rsid w:val="004508A5"/>
    <w:rsid w:val="00451423"/>
    <w:rsid w:val="00452765"/>
    <w:rsid w:val="00452BA1"/>
    <w:rsid w:val="00452E87"/>
    <w:rsid w:val="00454719"/>
    <w:rsid w:val="00454824"/>
    <w:rsid w:val="00454DEF"/>
    <w:rsid w:val="00454F8A"/>
    <w:rsid w:val="00455739"/>
    <w:rsid w:val="0045666C"/>
    <w:rsid w:val="00456819"/>
    <w:rsid w:val="00456D1B"/>
    <w:rsid w:val="004573B3"/>
    <w:rsid w:val="00457BD6"/>
    <w:rsid w:val="00457D10"/>
    <w:rsid w:val="00460991"/>
    <w:rsid w:val="00460AA9"/>
    <w:rsid w:val="00460DFC"/>
    <w:rsid w:val="00461E8D"/>
    <w:rsid w:val="00462382"/>
    <w:rsid w:val="00464856"/>
    <w:rsid w:val="0046534F"/>
    <w:rsid w:val="00465687"/>
    <w:rsid w:val="00465928"/>
    <w:rsid w:val="00466090"/>
    <w:rsid w:val="00467250"/>
    <w:rsid w:val="00467C39"/>
    <w:rsid w:val="0047095A"/>
    <w:rsid w:val="00471374"/>
    <w:rsid w:val="00471EBD"/>
    <w:rsid w:val="00472658"/>
    <w:rsid w:val="0047614F"/>
    <w:rsid w:val="00477E52"/>
    <w:rsid w:val="00481544"/>
    <w:rsid w:val="00483B12"/>
    <w:rsid w:val="0048467E"/>
    <w:rsid w:val="0048581C"/>
    <w:rsid w:val="004871DE"/>
    <w:rsid w:val="004877E4"/>
    <w:rsid w:val="004877F6"/>
    <w:rsid w:val="00487D9A"/>
    <w:rsid w:val="00490BAF"/>
    <w:rsid w:val="00490EC4"/>
    <w:rsid w:val="00491E06"/>
    <w:rsid w:val="00491FB1"/>
    <w:rsid w:val="004921C8"/>
    <w:rsid w:val="004945E1"/>
    <w:rsid w:val="00494B3E"/>
    <w:rsid w:val="00494FD2"/>
    <w:rsid w:val="00495659"/>
    <w:rsid w:val="00495CE3"/>
    <w:rsid w:val="00496BA7"/>
    <w:rsid w:val="004A0095"/>
    <w:rsid w:val="004A1516"/>
    <w:rsid w:val="004A20F4"/>
    <w:rsid w:val="004A2323"/>
    <w:rsid w:val="004A27E0"/>
    <w:rsid w:val="004A381D"/>
    <w:rsid w:val="004A3D74"/>
    <w:rsid w:val="004A424F"/>
    <w:rsid w:val="004A4293"/>
    <w:rsid w:val="004A4422"/>
    <w:rsid w:val="004A47B1"/>
    <w:rsid w:val="004A54E3"/>
    <w:rsid w:val="004A5C84"/>
    <w:rsid w:val="004B1649"/>
    <w:rsid w:val="004B2611"/>
    <w:rsid w:val="004B3F58"/>
    <w:rsid w:val="004B407E"/>
    <w:rsid w:val="004B4318"/>
    <w:rsid w:val="004B65F4"/>
    <w:rsid w:val="004B7DC9"/>
    <w:rsid w:val="004B7F28"/>
    <w:rsid w:val="004C04B0"/>
    <w:rsid w:val="004C0A52"/>
    <w:rsid w:val="004C0C15"/>
    <w:rsid w:val="004C122D"/>
    <w:rsid w:val="004C1804"/>
    <w:rsid w:val="004C283F"/>
    <w:rsid w:val="004C2DA3"/>
    <w:rsid w:val="004C3BD4"/>
    <w:rsid w:val="004D0C61"/>
    <w:rsid w:val="004D1797"/>
    <w:rsid w:val="004D23C7"/>
    <w:rsid w:val="004D36C6"/>
    <w:rsid w:val="004D3801"/>
    <w:rsid w:val="004D41B1"/>
    <w:rsid w:val="004D4693"/>
    <w:rsid w:val="004D4764"/>
    <w:rsid w:val="004D4E3A"/>
    <w:rsid w:val="004D5690"/>
    <w:rsid w:val="004D7A89"/>
    <w:rsid w:val="004E033E"/>
    <w:rsid w:val="004E0457"/>
    <w:rsid w:val="004E0BCE"/>
    <w:rsid w:val="004E1F82"/>
    <w:rsid w:val="004E2790"/>
    <w:rsid w:val="004E27B8"/>
    <w:rsid w:val="004E2FE7"/>
    <w:rsid w:val="004E500C"/>
    <w:rsid w:val="004E6722"/>
    <w:rsid w:val="004E76D6"/>
    <w:rsid w:val="004F0AE2"/>
    <w:rsid w:val="004F23AA"/>
    <w:rsid w:val="004F5283"/>
    <w:rsid w:val="004F5397"/>
    <w:rsid w:val="004F5640"/>
    <w:rsid w:val="004F616F"/>
    <w:rsid w:val="004F634F"/>
    <w:rsid w:val="004F637F"/>
    <w:rsid w:val="004F788D"/>
    <w:rsid w:val="0050041B"/>
    <w:rsid w:val="00500CC6"/>
    <w:rsid w:val="005014EB"/>
    <w:rsid w:val="00502A21"/>
    <w:rsid w:val="00503758"/>
    <w:rsid w:val="00503EDD"/>
    <w:rsid w:val="00503F4A"/>
    <w:rsid w:val="00504D14"/>
    <w:rsid w:val="00506107"/>
    <w:rsid w:val="005061A2"/>
    <w:rsid w:val="005067F9"/>
    <w:rsid w:val="0050767F"/>
    <w:rsid w:val="00507B3A"/>
    <w:rsid w:val="005108F0"/>
    <w:rsid w:val="00512A9E"/>
    <w:rsid w:val="00512B7C"/>
    <w:rsid w:val="00513614"/>
    <w:rsid w:val="0051580C"/>
    <w:rsid w:val="00515B17"/>
    <w:rsid w:val="00517DE9"/>
    <w:rsid w:val="00517F6C"/>
    <w:rsid w:val="00520210"/>
    <w:rsid w:val="00520E2C"/>
    <w:rsid w:val="005212A8"/>
    <w:rsid w:val="0052154B"/>
    <w:rsid w:val="00521D1B"/>
    <w:rsid w:val="005225CB"/>
    <w:rsid w:val="0052279C"/>
    <w:rsid w:val="00523790"/>
    <w:rsid w:val="00523B31"/>
    <w:rsid w:val="0052576E"/>
    <w:rsid w:val="00526391"/>
    <w:rsid w:val="00526B68"/>
    <w:rsid w:val="00526E06"/>
    <w:rsid w:val="005272F4"/>
    <w:rsid w:val="005320BB"/>
    <w:rsid w:val="00532ABB"/>
    <w:rsid w:val="00533610"/>
    <w:rsid w:val="00533635"/>
    <w:rsid w:val="00533663"/>
    <w:rsid w:val="00534F93"/>
    <w:rsid w:val="00537503"/>
    <w:rsid w:val="00537C55"/>
    <w:rsid w:val="00540724"/>
    <w:rsid w:val="005407DD"/>
    <w:rsid w:val="00540ADD"/>
    <w:rsid w:val="00540DCD"/>
    <w:rsid w:val="005411FE"/>
    <w:rsid w:val="00541DCA"/>
    <w:rsid w:val="005422A2"/>
    <w:rsid w:val="00543110"/>
    <w:rsid w:val="00543139"/>
    <w:rsid w:val="00543D9F"/>
    <w:rsid w:val="005444E3"/>
    <w:rsid w:val="00544923"/>
    <w:rsid w:val="0054574E"/>
    <w:rsid w:val="00545CA9"/>
    <w:rsid w:val="0054636C"/>
    <w:rsid w:val="00546668"/>
    <w:rsid w:val="00546D43"/>
    <w:rsid w:val="005471E7"/>
    <w:rsid w:val="005474B6"/>
    <w:rsid w:val="005475CD"/>
    <w:rsid w:val="005478EB"/>
    <w:rsid w:val="00547A41"/>
    <w:rsid w:val="00547DB1"/>
    <w:rsid w:val="00551A68"/>
    <w:rsid w:val="00551B61"/>
    <w:rsid w:val="005535F7"/>
    <w:rsid w:val="005557F4"/>
    <w:rsid w:val="00555A51"/>
    <w:rsid w:val="00556A13"/>
    <w:rsid w:val="00556E21"/>
    <w:rsid w:val="00557669"/>
    <w:rsid w:val="00557960"/>
    <w:rsid w:val="00557A4A"/>
    <w:rsid w:val="00561A29"/>
    <w:rsid w:val="00563733"/>
    <w:rsid w:val="0056452A"/>
    <w:rsid w:val="00565383"/>
    <w:rsid w:val="00565522"/>
    <w:rsid w:val="005665A3"/>
    <w:rsid w:val="00566660"/>
    <w:rsid w:val="00567CB5"/>
    <w:rsid w:val="00567FAC"/>
    <w:rsid w:val="00570017"/>
    <w:rsid w:val="00570AFA"/>
    <w:rsid w:val="00570D6A"/>
    <w:rsid w:val="0057117E"/>
    <w:rsid w:val="005713B5"/>
    <w:rsid w:val="005715DF"/>
    <w:rsid w:val="0057378C"/>
    <w:rsid w:val="00573AB6"/>
    <w:rsid w:val="005742F5"/>
    <w:rsid w:val="00574344"/>
    <w:rsid w:val="00575181"/>
    <w:rsid w:val="0057578C"/>
    <w:rsid w:val="00577A89"/>
    <w:rsid w:val="005807CA"/>
    <w:rsid w:val="00581818"/>
    <w:rsid w:val="00581A58"/>
    <w:rsid w:val="00582232"/>
    <w:rsid w:val="00582A42"/>
    <w:rsid w:val="0058371D"/>
    <w:rsid w:val="005863C2"/>
    <w:rsid w:val="00587828"/>
    <w:rsid w:val="00590220"/>
    <w:rsid w:val="005906BD"/>
    <w:rsid w:val="00590AF5"/>
    <w:rsid w:val="00590ED5"/>
    <w:rsid w:val="005914D2"/>
    <w:rsid w:val="005917FE"/>
    <w:rsid w:val="0059209B"/>
    <w:rsid w:val="00592335"/>
    <w:rsid w:val="00592D83"/>
    <w:rsid w:val="00593A48"/>
    <w:rsid w:val="00594361"/>
    <w:rsid w:val="00594AEE"/>
    <w:rsid w:val="0059558D"/>
    <w:rsid w:val="00595EAD"/>
    <w:rsid w:val="00596111"/>
    <w:rsid w:val="00596703"/>
    <w:rsid w:val="00596CE2"/>
    <w:rsid w:val="00596F55"/>
    <w:rsid w:val="00597125"/>
    <w:rsid w:val="0059750D"/>
    <w:rsid w:val="005A0E17"/>
    <w:rsid w:val="005A12EB"/>
    <w:rsid w:val="005A13E0"/>
    <w:rsid w:val="005A1D58"/>
    <w:rsid w:val="005A2055"/>
    <w:rsid w:val="005A35E5"/>
    <w:rsid w:val="005A44C6"/>
    <w:rsid w:val="005A4607"/>
    <w:rsid w:val="005A5810"/>
    <w:rsid w:val="005A750E"/>
    <w:rsid w:val="005A7DE3"/>
    <w:rsid w:val="005A7E08"/>
    <w:rsid w:val="005B0A38"/>
    <w:rsid w:val="005B2665"/>
    <w:rsid w:val="005B73C2"/>
    <w:rsid w:val="005C07C1"/>
    <w:rsid w:val="005C0871"/>
    <w:rsid w:val="005C1827"/>
    <w:rsid w:val="005C547D"/>
    <w:rsid w:val="005C5EA7"/>
    <w:rsid w:val="005C5F91"/>
    <w:rsid w:val="005C6886"/>
    <w:rsid w:val="005C7A14"/>
    <w:rsid w:val="005C7AAD"/>
    <w:rsid w:val="005D019F"/>
    <w:rsid w:val="005D0496"/>
    <w:rsid w:val="005D1B6C"/>
    <w:rsid w:val="005D2E52"/>
    <w:rsid w:val="005D4D21"/>
    <w:rsid w:val="005D5AA7"/>
    <w:rsid w:val="005D6250"/>
    <w:rsid w:val="005D7605"/>
    <w:rsid w:val="005E0106"/>
    <w:rsid w:val="005E0173"/>
    <w:rsid w:val="005E0832"/>
    <w:rsid w:val="005E13FC"/>
    <w:rsid w:val="005E21CA"/>
    <w:rsid w:val="005E2D2E"/>
    <w:rsid w:val="005E43EF"/>
    <w:rsid w:val="005E66C9"/>
    <w:rsid w:val="005E7B14"/>
    <w:rsid w:val="005F3AAF"/>
    <w:rsid w:val="005F3E34"/>
    <w:rsid w:val="005F6134"/>
    <w:rsid w:val="005F7824"/>
    <w:rsid w:val="005F7C63"/>
    <w:rsid w:val="0060045E"/>
    <w:rsid w:val="006008D8"/>
    <w:rsid w:val="00600EE5"/>
    <w:rsid w:val="00600FB9"/>
    <w:rsid w:val="00603FF5"/>
    <w:rsid w:val="0060489E"/>
    <w:rsid w:val="0060677D"/>
    <w:rsid w:val="00606913"/>
    <w:rsid w:val="00607D1C"/>
    <w:rsid w:val="006107B8"/>
    <w:rsid w:val="006109D9"/>
    <w:rsid w:val="00610E41"/>
    <w:rsid w:val="006154AF"/>
    <w:rsid w:val="0061582B"/>
    <w:rsid w:val="00615C0E"/>
    <w:rsid w:val="00616352"/>
    <w:rsid w:val="00616450"/>
    <w:rsid w:val="006166D0"/>
    <w:rsid w:val="00617499"/>
    <w:rsid w:val="006212A1"/>
    <w:rsid w:val="00621350"/>
    <w:rsid w:val="00622C29"/>
    <w:rsid w:val="00622C92"/>
    <w:rsid w:val="0062351D"/>
    <w:rsid w:val="006237CB"/>
    <w:rsid w:val="00623873"/>
    <w:rsid w:val="00623F03"/>
    <w:rsid w:val="0062525B"/>
    <w:rsid w:val="00625BFF"/>
    <w:rsid w:val="00626659"/>
    <w:rsid w:val="006312F2"/>
    <w:rsid w:val="00631EBB"/>
    <w:rsid w:val="00632210"/>
    <w:rsid w:val="00632808"/>
    <w:rsid w:val="00632C8E"/>
    <w:rsid w:val="00633A74"/>
    <w:rsid w:val="00633BE6"/>
    <w:rsid w:val="006361A0"/>
    <w:rsid w:val="006364A0"/>
    <w:rsid w:val="00636711"/>
    <w:rsid w:val="006374A7"/>
    <w:rsid w:val="0063798B"/>
    <w:rsid w:val="006402E9"/>
    <w:rsid w:val="00640C11"/>
    <w:rsid w:val="006410D4"/>
    <w:rsid w:val="00642D51"/>
    <w:rsid w:val="006430A2"/>
    <w:rsid w:val="006430D1"/>
    <w:rsid w:val="00643C24"/>
    <w:rsid w:val="006450B0"/>
    <w:rsid w:val="00645172"/>
    <w:rsid w:val="00645C55"/>
    <w:rsid w:val="00645E85"/>
    <w:rsid w:val="0064631F"/>
    <w:rsid w:val="00646C2D"/>
    <w:rsid w:val="0064764C"/>
    <w:rsid w:val="006477D7"/>
    <w:rsid w:val="00651DAB"/>
    <w:rsid w:val="00654E02"/>
    <w:rsid w:val="00657913"/>
    <w:rsid w:val="00660079"/>
    <w:rsid w:val="00660860"/>
    <w:rsid w:val="006630DB"/>
    <w:rsid w:val="006668EF"/>
    <w:rsid w:val="00667360"/>
    <w:rsid w:val="0067084E"/>
    <w:rsid w:val="00670F11"/>
    <w:rsid w:val="00671B89"/>
    <w:rsid w:val="00672B33"/>
    <w:rsid w:val="00673733"/>
    <w:rsid w:val="00675072"/>
    <w:rsid w:val="0067534C"/>
    <w:rsid w:val="0067587C"/>
    <w:rsid w:val="0067608A"/>
    <w:rsid w:val="006761E1"/>
    <w:rsid w:val="006766FB"/>
    <w:rsid w:val="00676A3B"/>
    <w:rsid w:val="00681F8C"/>
    <w:rsid w:val="0068276E"/>
    <w:rsid w:val="00682B86"/>
    <w:rsid w:val="00682F00"/>
    <w:rsid w:val="00684BE1"/>
    <w:rsid w:val="00686DD1"/>
    <w:rsid w:val="00687BD3"/>
    <w:rsid w:val="006930F5"/>
    <w:rsid w:val="00693875"/>
    <w:rsid w:val="00693C0D"/>
    <w:rsid w:val="00693EBC"/>
    <w:rsid w:val="006975F0"/>
    <w:rsid w:val="00697741"/>
    <w:rsid w:val="006A1E75"/>
    <w:rsid w:val="006A2418"/>
    <w:rsid w:val="006A2D38"/>
    <w:rsid w:val="006A4634"/>
    <w:rsid w:val="006A4ABA"/>
    <w:rsid w:val="006A52FC"/>
    <w:rsid w:val="006A546B"/>
    <w:rsid w:val="006A59BA"/>
    <w:rsid w:val="006A6053"/>
    <w:rsid w:val="006A7459"/>
    <w:rsid w:val="006A766A"/>
    <w:rsid w:val="006B07B1"/>
    <w:rsid w:val="006B08AC"/>
    <w:rsid w:val="006B11D0"/>
    <w:rsid w:val="006B4153"/>
    <w:rsid w:val="006B50FE"/>
    <w:rsid w:val="006B647C"/>
    <w:rsid w:val="006B7F35"/>
    <w:rsid w:val="006C07B1"/>
    <w:rsid w:val="006C0B07"/>
    <w:rsid w:val="006C21AE"/>
    <w:rsid w:val="006C21E1"/>
    <w:rsid w:val="006C2AC7"/>
    <w:rsid w:val="006C3D2B"/>
    <w:rsid w:val="006C44D2"/>
    <w:rsid w:val="006C5FBD"/>
    <w:rsid w:val="006C7E0A"/>
    <w:rsid w:val="006D19E4"/>
    <w:rsid w:val="006D2BCC"/>
    <w:rsid w:val="006D69A5"/>
    <w:rsid w:val="006D6D4A"/>
    <w:rsid w:val="006D7281"/>
    <w:rsid w:val="006D7622"/>
    <w:rsid w:val="006E096F"/>
    <w:rsid w:val="006E2D49"/>
    <w:rsid w:val="006E4CBF"/>
    <w:rsid w:val="006E6824"/>
    <w:rsid w:val="006E7E31"/>
    <w:rsid w:val="006F02CE"/>
    <w:rsid w:val="006F0FF0"/>
    <w:rsid w:val="006F18E5"/>
    <w:rsid w:val="006F4595"/>
    <w:rsid w:val="006F4775"/>
    <w:rsid w:val="006F7B23"/>
    <w:rsid w:val="00701A0E"/>
    <w:rsid w:val="00703AD8"/>
    <w:rsid w:val="00705A67"/>
    <w:rsid w:val="00706C66"/>
    <w:rsid w:val="00710DC5"/>
    <w:rsid w:val="00711FF9"/>
    <w:rsid w:val="00714091"/>
    <w:rsid w:val="007140B3"/>
    <w:rsid w:val="00714D1C"/>
    <w:rsid w:val="00715356"/>
    <w:rsid w:val="00716C67"/>
    <w:rsid w:val="00720117"/>
    <w:rsid w:val="00720656"/>
    <w:rsid w:val="007209AE"/>
    <w:rsid w:val="007222D2"/>
    <w:rsid w:val="007239DB"/>
    <w:rsid w:val="00723A7A"/>
    <w:rsid w:val="007243DC"/>
    <w:rsid w:val="007265C5"/>
    <w:rsid w:val="007300FB"/>
    <w:rsid w:val="00730EC0"/>
    <w:rsid w:val="00731E52"/>
    <w:rsid w:val="00732B92"/>
    <w:rsid w:val="0073310A"/>
    <w:rsid w:val="00733A0B"/>
    <w:rsid w:val="00733B0A"/>
    <w:rsid w:val="00734B60"/>
    <w:rsid w:val="00735368"/>
    <w:rsid w:val="007377D2"/>
    <w:rsid w:val="00741E20"/>
    <w:rsid w:val="00742573"/>
    <w:rsid w:val="00742C89"/>
    <w:rsid w:val="00742E74"/>
    <w:rsid w:val="007441BA"/>
    <w:rsid w:val="00744E36"/>
    <w:rsid w:val="00745078"/>
    <w:rsid w:val="00745E65"/>
    <w:rsid w:val="0074672A"/>
    <w:rsid w:val="00747721"/>
    <w:rsid w:val="00747E40"/>
    <w:rsid w:val="00750A8F"/>
    <w:rsid w:val="0075180B"/>
    <w:rsid w:val="00753929"/>
    <w:rsid w:val="00753C16"/>
    <w:rsid w:val="0075425A"/>
    <w:rsid w:val="007554E1"/>
    <w:rsid w:val="00757422"/>
    <w:rsid w:val="00757CC9"/>
    <w:rsid w:val="00760074"/>
    <w:rsid w:val="00760075"/>
    <w:rsid w:val="007637AE"/>
    <w:rsid w:val="00763B6C"/>
    <w:rsid w:val="0076475C"/>
    <w:rsid w:val="0076627D"/>
    <w:rsid w:val="00766503"/>
    <w:rsid w:val="00766823"/>
    <w:rsid w:val="00767184"/>
    <w:rsid w:val="00767609"/>
    <w:rsid w:val="0077004B"/>
    <w:rsid w:val="00770384"/>
    <w:rsid w:val="007737C9"/>
    <w:rsid w:val="00773B8A"/>
    <w:rsid w:val="0077452E"/>
    <w:rsid w:val="0077488D"/>
    <w:rsid w:val="007764DE"/>
    <w:rsid w:val="007768FC"/>
    <w:rsid w:val="00776934"/>
    <w:rsid w:val="00780078"/>
    <w:rsid w:val="007803A1"/>
    <w:rsid w:val="007812D5"/>
    <w:rsid w:val="00781FC0"/>
    <w:rsid w:val="00782460"/>
    <w:rsid w:val="00782593"/>
    <w:rsid w:val="00784401"/>
    <w:rsid w:val="007855CA"/>
    <w:rsid w:val="00785712"/>
    <w:rsid w:val="007922E4"/>
    <w:rsid w:val="00792D6E"/>
    <w:rsid w:val="0079488D"/>
    <w:rsid w:val="007949C1"/>
    <w:rsid w:val="00795DCF"/>
    <w:rsid w:val="00796AEA"/>
    <w:rsid w:val="00796CB6"/>
    <w:rsid w:val="0079767A"/>
    <w:rsid w:val="00797BBB"/>
    <w:rsid w:val="007A2236"/>
    <w:rsid w:val="007A2B99"/>
    <w:rsid w:val="007A63FA"/>
    <w:rsid w:val="007A6D56"/>
    <w:rsid w:val="007B0430"/>
    <w:rsid w:val="007B068E"/>
    <w:rsid w:val="007B196B"/>
    <w:rsid w:val="007B1EE2"/>
    <w:rsid w:val="007B2B48"/>
    <w:rsid w:val="007B2CF4"/>
    <w:rsid w:val="007B3F52"/>
    <w:rsid w:val="007B4E22"/>
    <w:rsid w:val="007B4ED4"/>
    <w:rsid w:val="007B6F6E"/>
    <w:rsid w:val="007B71AE"/>
    <w:rsid w:val="007C063D"/>
    <w:rsid w:val="007C421B"/>
    <w:rsid w:val="007C4E4D"/>
    <w:rsid w:val="007C5388"/>
    <w:rsid w:val="007C5B3F"/>
    <w:rsid w:val="007C6E69"/>
    <w:rsid w:val="007C73B3"/>
    <w:rsid w:val="007D019F"/>
    <w:rsid w:val="007D1155"/>
    <w:rsid w:val="007D2445"/>
    <w:rsid w:val="007D3AB5"/>
    <w:rsid w:val="007D4BA5"/>
    <w:rsid w:val="007D5E99"/>
    <w:rsid w:val="007D62A9"/>
    <w:rsid w:val="007D6AFB"/>
    <w:rsid w:val="007D6DBA"/>
    <w:rsid w:val="007D73D3"/>
    <w:rsid w:val="007E06FF"/>
    <w:rsid w:val="007E0D74"/>
    <w:rsid w:val="007E101C"/>
    <w:rsid w:val="007E348B"/>
    <w:rsid w:val="007E5A70"/>
    <w:rsid w:val="007E6E6E"/>
    <w:rsid w:val="007F081E"/>
    <w:rsid w:val="007F082B"/>
    <w:rsid w:val="007F26BB"/>
    <w:rsid w:val="007F3700"/>
    <w:rsid w:val="007F3EDF"/>
    <w:rsid w:val="007F6E2C"/>
    <w:rsid w:val="00800201"/>
    <w:rsid w:val="008004BB"/>
    <w:rsid w:val="00801B95"/>
    <w:rsid w:val="00801EDE"/>
    <w:rsid w:val="008033B5"/>
    <w:rsid w:val="00803CE8"/>
    <w:rsid w:val="00804B00"/>
    <w:rsid w:val="00807178"/>
    <w:rsid w:val="00807A6C"/>
    <w:rsid w:val="00810BBD"/>
    <w:rsid w:val="00811C06"/>
    <w:rsid w:val="0081294A"/>
    <w:rsid w:val="00812BF3"/>
    <w:rsid w:val="00813F96"/>
    <w:rsid w:val="008158C1"/>
    <w:rsid w:val="008159C5"/>
    <w:rsid w:val="00815F63"/>
    <w:rsid w:val="00816541"/>
    <w:rsid w:val="00817958"/>
    <w:rsid w:val="00820183"/>
    <w:rsid w:val="00821773"/>
    <w:rsid w:val="00821B01"/>
    <w:rsid w:val="00821FBB"/>
    <w:rsid w:val="0082366F"/>
    <w:rsid w:val="008236F6"/>
    <w:rsid w:val="00824CAA"/>
    <w:rsid w:val="00830BB6"/>
    <w:rsid w:val="00830EDE"/>
    <w:rsid w:val="008320D0"/>
    <w:rsid w:val="00832A6A"/>
    <w:rsid w:val="008333B2"/>
    <w:rsid w:val="00833F26"/>
    <w:rsid w:val="00833FCD"/>
    <w:rsid w:val="00836FCD"/>
    <w:rsid w:val="0083705A"/>
    <w:rsid w:val="008376F9"/>
    <w:rsid w:val="00837881"/>
    <w:rsid w:val="008400CD"/>
    <w:rsid w:val="00840B68"/>
    <w:rsid w:val="00841485"/>
    <w:rsid w:val="00841CA9"/>
    <w:rsid w:val="00842AD4"/>
    <w:rsid w:val="00842FAC"/>
    <w:rsid w:val="00843B5A"/>
    <w:rsid w:val="00844684"/>
    <w:rsid w:val="00844AAA"/>
    <w:rsid w:val="00844FB0"/>
    <w:rsid w:val="00845A11"/>
    <w:rsid w:val="0084684A"/>
    <w:rsid w:val="00846CD0"/>
    <w:rsid w:val="00847971"/>
    <w:rsid w:val="00847BB3"/>
    <w:rsid w:val="00851701"/>
    <w:rsid w:val="00853E23"/>
    <w:rsid w:val="008544BA"/>
    <w:rsid w:val="0085700C"/>
    <w:rsid w:val="008571D4"/>
    <w:rsid w:val="008575E4"/>
    <w:rsid w:val="0086033F"/>
    <w:rsid w:val="00861F1B"/>
    <w:rsid w:val="008630A6"/>
    <w:rsid w:val="00863740"/>
    <w:rsid w:val="0086574B"/>
    <w:rsid w:val="00866921"/>
    <w:rsid w:val="00866E24"/>
    <w:rsid w:val="008674E9"/>
    <w:rsid w:val="00867B5D"/>
    <w:rsid w:val="0087093D"/>
    <w:rsid w:val="008723F0"/>
    <w:rsid w:val="00872F2E"/>
    <w:rsid w:val="00873682"/>
    <w:rsid w:val="00873B03"/>
    <w:rsid w:val="00877227"/>
    <w:rsid w:val="008809B9"/>
    <w:rsid w:val="00880DDD"/>
    <w:rsid w:val="00881CA0"/>
    <w:rsid w:val="008822E6"/>
    <w:rsid w:val="00882625"/>
    <w:rsid w:val="008832FE"/>
    <w:rsid w:val="008836E5"/>
    <w:rsid w:val="008856D6"/>
    <w:rsid w:val="00885C7E"/>
    <w:rsid w:val="008869B7"/>
    <w:rsid w:val="008875EE"/>
    <w:rsid w:val="00887AC1"/>
    <w:rsid w:val="00890482"/>
    <w:rsid w:val="00890CB6"/>
    <w:rsid w:val="00891345"/>
    <w:rsid w:val="00891824"/>
    <w:rsid w:val="00891B22"/>
    <w:rsid w:val="00892391"/>
    <w:rsid w:val="00892622"/>
    <w:rsid w:val="00895FEA"/>
    <w:rsid w:val="00896135"/>
    <w:rsid w:val="008966B3"/>
    <w:rsid w:val="008966F3"/>
    <w:rsid w:val="00896F39"/>
    <w:rsid w:val="00897F7D"/>
    <w:rsid w:val="008A143C"/>
    <w:rsid w:val="008A1AEE"/>
    <w:rsid w:val="008A2BD8"/>
    <w:rsid w:val="008A54D1"/>
    <w:rsid w:val="008A6199"/>
    <w:rsid w:val="008A6A0C"/>
    <w:rsid w:val="008A79B1"/>
    <w:rsid w:val="008A7BF9"/>
    <w:rsid w:val="008B146D"/>
    <w:rsid w:val="008B1486"/>
    <w:rsid w:val="008B29DA"/>
    <w:rsid w:val="008B4CCC"/>
    <w:rsid w:val="008B59CE"/>
    <w:rsid w:val="008B5D47"/>
    <w:rsid w:val="008B67B3"/>
    <w:rsid w:val="008B7493"/>
    <w:rsid w:val="008B7D8B"/>
    <w:rsid w:val="008C0162"/>
    <w:rsid w:val="008C18B5"/>
    <w:rsid w:val="008C3938"/>
    <w:rsid w:val="008C4294"/>
    <w:rsid w:val="008C4381"/>
    <w:rsid w:val="008C4F2D"/>
    <w:rsid w:val="008C57AF"/>
    <w:rsid w:val="008C5FDC"/>
    <w:rsid w:val="008C64D5"/>
    <w:rsid w:val="008C6D62"/>
    <w:rsid w:val="008C74E4"/>
    <w:rsid w:val="008C7C87"/>
    <w:rsid w:val="008D2937"/>
    <w:rsid w:val="008D324B"/>
    <w:rsid w:val="008D38EA"/>
    <w:rsid w:val="008D3911"/>
    <w:rsid w:val="008D43C7"/>
    <w:rsid w:val="008D4EBB"/>
    <w:rsid w:val="008D5149"/>
    <w:rsid w:val="008D5754"/>
    <w:rsid w:val="008D7A9C"/>
    <w:rsid w:val="008E0174"/>
    <w:rsid w:val="008E0A24"/>
    <w:rsid w:val="008E0D12"/>
    <w:rsid w:val="008E4008"/>
    <w:rsid w:val="008E5973"/>
    <w:rsid w:val="008E5AC4"/>
    <w:rsid w:val="008E6D6A"/>
    <w:rsid w:val="008E74C0"/>
    <w:rsid w:val="008E75B7"/>
    <w:rsid w:val="008F04DC"/>
    <w:rsid w:val="008F06EE"/>
    <w:rsid w:val="008F1AD5"/>
    <w:rsid w:val="008F1B7A"/>
    <w:rsid w:val="008F231F"/>
    <w:rsid w:val="008F2D55"/>
    <w:rsid w:val="008F2E8D"/>
    <w:rsid w:val="008F3170"/>
    <w:rsid w:val="008F42D2"/>
    <w:rsid w:val="008F4329"/>
    <w:rsid w:val="008F5C3B"/>
    <w:rsid w:val="008F63C0"/>
    <w:rsid w:val="008F7A85"/>
    <w:rsid w:val="00900881"/>
    <w:rsid w:val="00901847"/>
    <w:rsid w:val="009032BB"/>
    <w:rsid w:val="00907D63"/>
    <w:rsid w:val="0091031D"/>
    <w:rsid w:val="0091071B"/>
    <w:rsid w:val="0091280A"/>
    <w:rsid w:val="00912D17"/>
    <w:rsid w:val="00914526"/>
    <w:rsid w:val="00914A4A"/>
    <w:rsid w:val="00915534"/>
    <w:rsid w:val="009158A6"/>
    <w:rsid w:val="00916768"/>
    <w:rsid w:val="00916D32"/>
    <w:rsid w:val="00920A8D"/>
    <w:rsid w:val="0092126D"/>
    <w:rsid w:val="0092162C"/>
    <w:rsid w:val="00922AA2"/>
    <w:rsid w:val="0092349A"/>
    <w:rsid w:val="00923938"/>
    <w:rsid w:val="00923EAB"/>
    <w:rsid w:val="00924339"/>
    <w:rsid w:val="00925544"/>
    <w:rsid w:val="009255B8"/>
    <w:rsid w:val="0092562E"/>
    <w:rsid w:val="00926573"/>
    <w:rsid w:val="009265B5"/>
    <w:rsid w:val="009265C8"/>
    <w:rsid w:val="00926935"/>
    <w:rsid w:val="009271BD"/>
    <w:rsid w:val="00930658"/>
    <w:rsid w:val="00930BE7"/>
    <w:rsid w:val="00931B2B"/>
    <w:rsid w:val="0093380B"/>
    <w:rsid w:val="00933B3F"/>
    <w:rsid w:val="009343B9"/>
    <w:rsid w:val="009404E2"/>
    <w:rsid w:val="00940A36"/>
    <w:rsid w:val="00941A9A"/>
    <w:rsid w:val="00941C42"/>
    <w:rsid w:val="00945B6B"/>
    <w:rsid w:val="0094633C"/>
    <w:rsid w:val="009465E5"/>
    <w:rsid w:val="0095196F"/>
    <w:rsid w:val="00951BA8"/>
    <w:rsid w:val="009525B7"/>
    <w:rsid w:val="00953471"/>
    <w:rsid w:val="00953577"/>
    <w:rsid w:val="00953F44"/>
    <w:rsid w:val="0095636B"/>
    <w:rsid w:val="0095661B"/>
    <w:rsid w:val="00957204"/>
    <w:rsid w:val="00957259"/>
    <w:rsid w:val="0095738A"/>
    <w:rsid w:val="00957F14"/>
    <w:rsid w:val="0096035E"/>
    <w:rsid w:val="00960769"/>
    <w:rsid w:val="009621F3"/>
    <w:rsid w:val="0096364C"/>
    <w:rsid w:val="009656E5"/>
    <w:rsid w:val="00966DFD"/>
    <w:rsid w:val="00967662"/>
    <w:rsid w:val="009721F9"/>
    <w:rsid w:val="00972EE9"/>
    <w:rsid w:val="0097436F"/>
    <w:rsid w:val="00974CCC"/>
    <w:rsid w:val="00975695"/>
    <w:rsid w:val="009765B1"/>
    <w:rsid w:val="0098110A"/>
    <w:rsid w:val="00982426"/>
    <w:rsid w:val="00983016"/>
    <w:rsid w:val="009850BE"/>
    <w:rsid w:val="00985695"/>
    <w:rsid w:val="00985BB4"/>
    <w:rsid w:val="00985E13"/>
    <w:rsid w:val="009861EE"/>
    <w:rsid w:val="00986801"/>
    <w:rsid w:val="00987844"/>
    <w:rsid w:val="00987D1E"/>
    <w:rsid w:val="009904BC"/>
    <w:rsid w:val="009935C2"/>
    <w:rsid w:val="0099402A"/>
    <w:rsid w:val="00994774"/>
    <w:rsid w:val="0099513E"/>
    <w:rsid w:val="00996BFB"/>
    <w:rsid w:val="009A0717"/>
    <w:rsid w:val="009A084E"/>
    <w:rsid w:val="009A0C3A"/>
    <w:rsid w:val="009A162A"/>
    <w:rsid w:val="009A1B5B"/>
    <w:rsid w:val="009A1F99"/>
    <w:rsid w:val="009A3552"/>
    <w:rsid w:val="009A44E9"/>
    <w:rsid w:val="009A452D"/>
    <w:rsid w:val="009A6038"/>
    <w:rsid w:val="009A75EC"/>
    <w:rsid w:val="009A79B9"/>
    <w:rsid w:val="009B02B4"/>
    <w:rsid w:val="009B0803"/>
    <w:rsid w:val="009B0FA2"/>
    <w:rsid w:val="009B3186"/>
    <w:rsid w:val="009B3315"/>
    <w:rsid w:val="009B3C88"/>
    <w:rsid w:val="009B5ABE"/>
    <w:rsid w:val="009B62A6"/>
    <w:rsid w:val="009B7558"/>
    <w:rsid w:val="009B7C96"/>
    <w:rsid w:val="009B7D88"/>
    <w:rsid w:val="009C007C"/>
    <w:rsid w:val="009C1739"/>
    <w:rsid w:val="009C2635"/>
    <w:rsid w:val="009C2CB7"/>
    <w:rsid w:val="009C342B"/>
    <w:rsid w:val="009C48FE"/>
    <w:rsid w:val="009C5209"/>
    <w:rsid w:val="009C5272"/>
    <w:rsid w:val="009C6EF0"/>
    <w:rsid w:val="009C7448"/>
    <w:rsid w:val="009D093E"/>
    <w:rsid w:val="009D1F0D"/>
    <w:rsid w:val="009D20F1"/>
    <w:rsid w:val="009D2B74"/>
    <w:rsid w:val="009D2D24"/>
    <w:rsid w:val="009D3AC0"/>
    <w:rsid w:val="009D4435"/>
    <w:rsid w:val="009D68B3"/>
    <w:rsid w:val="009E1436"/>
    <w:rsid w:val="009E347E"/>
    <w:rsid w:val="009E3F40"/>
    <w:rsid w:val="009E45CD"/>
    <w:rsid w:val="009E615D"/>
    <w:rsid w:val="009E7844"/>
    <w:rsid w:val="009E7A53"/>
    <w:rsid w:val="009F043C"/>
    <w:rsid w:val="009F236D"/>
    <w:rsid w:val="009F4563"/>
    <w:rsid w:val="009F45F0"/>
    <w:rsid w:val="009F5677"/>
    <w:rsid w:val="009F6DF5"/>
    <w:rsid w:val="009F7018"/>
    <w:rsid w:val="00A01854"/>
    <w:rsid w:val="00A03B7A"/>
    <w:rsid w:val="00A05FF8"/>
    <w:rsid w:val="00A061D0"/>
    <w:rsid w:val="00A064EF"/>
    <w:rsid w:val="00A0755E"/>
    <w:rsid w:val="00A0761A"/>
    <w:rsid w:val="00A100CD"/>
    <w:rsid w:val="00A102F5"/>
    <w:rsid w:val="00A10388"/>
    <w:rsid w:val="00A105E8"/>
    <w:rsid w:val="00A11701"/>
    <w:rsid w:val="00A159F3"/>
    <w:rsid w:val="00A2009F"/>
    <w:rsid w:val="00A20256"/>
    <w:rsid w:val="00A20B0B"/>
    <w:rsid w:val="00A2357E"/>
    <w:rsid w:val="00A244D3"/>
    <w:rsid w:val="00A2500C"/>
    <w:rsid w:val="00A25446"/>
    <w:rsid w:val="00A25718"/>
    <w:rsid w:val="00A269A7"/>
    <w:rsid w:val="00A26B82"/>
    <w:rsid w:val="00A26BEB"/>
    <w:rsid w:val="00A27189"/>
    <w:rsid w:val="00A30470"/>
    <w:rsid w:val="00A30888"/>
    <w:rsid w:val="00A3179E"/>
    <w:rsid w:val="00A3380B"/>
    <w:rsid w:val="00A3384B"/>
    <w:rsid w:val="00A34284"/>
    <w:rsid w:val="00A34C30"/>
    <w:rsid w:val="00A34ECC"/>
    <w:rsid w:val="00A34F15"/>
    <w:rsid w:val="00A35180"/>
    <w:rsid w:val="00A4142D"/>
    <w:rsid w:val="00A41E54"/>
    <w:rsid w:val="00A4280E"/>
    <w:rsid w:val="00A4317C"/>
    <w:rsid w:val="00A43C23"/>
    <w:rsid w:val="00A442AC"/>
    <w:rsid w:val="00A44E89"/>
    <w:rsid w:val="00A46836"/>
    <w:rsid w:val="00A47770"/>
    <w:rsid w:val="00A47D64"/>
    <w:rsid w:val="00A506CF"/>
    <w:rsid w:val="00A51006"/>
    <w:rsid w:val="00A538CA"/>
    <w:rsid w:val="00A54EF4"/>
    <w:rsid w:val="00A55461"/>
    <w:rsid w:val="00A55929"/>
    <w:rsid w:val="00A55E87"/>
    <w:rsid w:val="00A56BD8"/>
    <w:rsid w:val="00A57670"/>
    <w:rsid w:val="00A601AB"/>
    <w:rsid w:val="00A60FD2"/>
    <w:rsid w:val="00A61290"/>
    <w:rsid w:val="00A61D5F"/>
    <w:rsid w:val="00A63907"/>
    <w:rsid w:val="00A646C1"/>
    <w:rsid w:val="00A65055"/>
    <w:rsid w:val="00A66FE7"/>
    <w:rsid w:val="00A670CA"/>
    <w:rsid w:val="00A7017B"/>
    <w:rsid w:val="00A71964"/>
    <w:rsid w:val="00A72710"/>
    <w:rsid w:val="00A72A8B"/>
    <w:rsid w:val="00A733BA"/>
    <w:rsid w:val="00A754A8"/>
    <w:rsid w:val="00A75B96"/>
    <w:rsid w:val="00A764D6"/>
    <w:rsid w:val="00A7796A"/>
    <w:rsid w:val="00A82F11"/>
    <w:rsid w:val="00A8387B"/>
    <w:rsid w:val="00A8431B"/>
    <w:rsid w:val="00A85669"/>
    <w:rsid w:val="00A85B92"/>
    <w:rsid w:val="00A866A8"/>
    <w:rsid w:val="00A86EC5"/>
    <w:rsid w:val="00A87AB0"/>
    <w:rsid w:val="00A87DED"/>
    <w:rsid w:val="00A91BAC"/>
    <w:rsid w:val="00A9271E"/>
    <w:rsid w:val="00A949D6"/>
    <w:rsid w:val="00A953A7"/>
    <w:rsid w:val="00A95442"/>
    <w:rsid w:val="00A96551"/>
    <w:rsid w:val="00A969CF"/>
    <w:rsid w:val="00A96D39"/>
    <w:rsid w:val="00A97804"/>
    <w:rsid w:val="00AA02B1"/>
    <w:rsid w:val="00AA0737"/>
    <w:rsid w:val="00AA104B"/>
    <w:rsid w:val="00AA1160"/>
    <w:rsid w:val="00AA18AD"/>
    <w:rsid w:val="00AA1DCC"/>
    <w:rsid w:val="00AA2533"/>
    <w:rsid w:val="00AA31C7"/>
    <w:rsid w:val="00AA4723"/>
    <w:rsid w:val="00AA631F"/>
    <w:rsid w:val="00AA6AB6"/>
    <w:rsid w:val="00AA6D74"/>
    <w:rsid w:val="00AA6F3F"/>
    <w:rsid w:val="00AA7C20"/>
    <w:rsid w:val="00AB00AA"/>
    <w:rsid w:val="00AB30A2"/>
    <w:rsid w:val="00AB3388"/>
    <w:rsid w:val="00AB3A24"/>
    <w:rsid w:val="00AB3DCA"/>
    <w:rsid w:val="00AB4CD0"/>
    <w:rsid w:val="00AB59DC"/>
    <w:rsid w:val="00AB6BF3"/>
    <w:rsid w:val="00AB7633"/>
    <w:rsid w:val="00AB78B8"/>
    <w:rsid w:val="00AB7A94"/>
    <w:rsid w:val="00AC06D4"/>
    <w:rsid w:val="00AC14F4"/>
    <w:rsid w:val="00AC1A8A"/>
    <w:rsid w:val="00AC26EF"/>
    <w:rsid w:val="00AC3E77"/>
    <w:rsid w:val="00AC4178"/>
    <w:rsid w:val="00AD0C7C"/>
    <w:rsid w:val="00AD0EC1"/>
    <w:rsid w:val="00AD1431"/>
    <w:rsid w:val="00AD14FA"/>
    <w:rsid w:val="00AD3745"/>
    <w:rsid w:val="00AD44C4"/>
    <w:rsid w:val="00AD4A25"/>
    <w:rsid w:val="00AD70FE"/>
    <w:rsid w:val="00AE1A4B"/>
    <w:rsid w:val="00AE2AB0"/>
    <w:rsid w:val="00AE2D98"/>
    <w:rsid w:val="00AE3445"/>
    <w:rsid w:val="00AE48FA"/>
    <w:rsid w:val="00AE52EE"/>
    <w:rsid w:val="00AE6174"/>
    <w:rsid w:val="00AE61C8"/>
    <w:rsid w:val="00AF1716"/>
    <w:rsid w:val="00AF29D4"/>
    <w:rsid w:val="00AF3B64"/>
    <w:rsid w:val="00AF4D6B"/>
    <w:rsid w:val="00AF51C9"/>
    <w:rsid w:val="00AF5932"/>
    <w:rsid w:val="00AF5B0A"/>
    <w:rsid w:val="00AF5E28"/>
    <w:rsid w:val="00AF78D8"/>
    <w:rsid w:val="00B00B7B"/>
    <w:rsid w:val="00B01065"/>
    <w:rsid w:val="00B01A53"/>
    <w:rsid w:val="00B0235B"/>
    <w:rsid w:val="00B030B4"/>
    <w:rsid w:val="00B0318F"/>
    <w:rsid w:val="00B049BF"/>
    <w:rsid w:val="00B06245"/>
    <w:rsid w:val="00B06C12"/>
    <w:rsid w:val="00B102D2"/>
    <w:rsid w:val="00B107DA"/>
    <w:rsid w:val="00B10FC6"/>
    <w:rsid w:val="00B12052"/>
    <w:rsid w:val="00B12FC6"/>
    <w:rsid w:val="00B13F6A"/>
    <w:rsid w:val="00B14E63"/>
    <w:rsid w:val="00B157EB"/>
    <w:rsid w:val="00B164B2"/>
    <w:rsid w:val="00B16C18"/>
    <w:rsid w:val="00B175F2"/>
    <w:rsid w:val="00B176B3"/>
    <w:rsid w:val="00B17772"/>
    <w:rsid w:val="00B17B7D"/>
    <w:rsid w:val="00B20CE3"/>
    <w:rsid w:val="00B21393"/>
    <w:rsid w:val="00B2183A"/>
    <w:rsid w:val="00B21995"/>
    <w:rsid w:val="00B21BE0"/>
    <w:rsid w:val="00B22765"/>
    <w:rsid w:val="00B22E9C"/>
    <w:rsid w:val="00B23646"/>
    <w:rsid w:val="00B2458C"/>
    <w:rsid w:val="00B24BF0"/>
    <w:rsid w:val="00B2501C"/>
    <w:rsid w:val="00B2721E"/>
    <w:rsid w:val="00B2726E"/>
    <w:rsid w:val="00B307BD"/>
    <w:rsid w:val="00B31030"/>
    <w:rsid w:val="00B311BB"/>
    <w:rsid w:val="00B318BE"/>
    <w:rsid w:val="00B31F2D"/>
    <w:rsid w:val="00B3327C"/>
    <w:rsid w:val="00B339EB"/>
    <w:rsid w:val="00B361CE"/>
    <w:rsid w:val="00B372CA"/>
    <w:rsid w:val="00B405B6"/>
    <w:rsid w:val="00B40711"/>
    <w:rsid w:val="00B41538"/>
    <w:rsid w:val="00B4234A"/>
    <w:rsid w:val="00B4252A"/>
    <w:rsid w:val="00B45E30"/>
    <w:rsid w:val="00B4631A"/>
    <w:rsid w:val="00B467A5"/>
    <w:rsid w:val="00B46E1A"/>
    <w:rsid w:val="00B47C33"/>
    <w:rsid w:val="00B47C9A"/>
    <w:rsid w:val="00B51504"/>
    <w:rsid w:val="00B536E6"/>
    <w:rsid w:val="00B54CD9"/>
    <w:rsid w:val="00B55152"/>
    <w:rsid w:val="00B55DEC"/>
    <w:rsid w:val="00B600E0"/>
    <w:rsid w:val="00B64903"/>
    <w:rsid w:val="00B64D6F"/>
    <w:rsid w:val="00B65D00"/>
    <w:rsid w:val="00B70799"/>
    <w:rsid w:val="00B71A9D"/>
    <w:rsid w:val="00B72C66"/>
    <w:rsid w:val="00B7345F"/>
    <w:rsid w:val="00B7383F"/>
    <w:rsid w:val="00B7492D"/>
    <w:rsid w:val="00B76997"/>
    <w:rsid w:val="00B769D2"/>
    <w:rsid w:val="00B76C23"/>
    <w:rsid w:val="00B77D03"/>
    <w:rsid w:val="00B801C4"/>
    <w:rsid w:val="00B81CE3"/>
    <w:rsid w:val="00B82D02"/>
    <w:rsid w:val="00B82D2F"/>
    <w:rsid w:val="00B82EFE"/>
    <w:rsid w:val="00B8335F"/>
    <w:rsid w:val="00B83AB3"/>
    <w:rsid w:val="00B84C90"/>
    <w:rsid w:val="00B8556D"/>
    <w:rsid w:val="00B872EE"/>
    <w:rsid w:val="00B90D9C"/>
    <w:rsid w:val="00B92963"/>
    <w:rsid w:val="00B9303C"/>
    <w:rsid w:val="00B93295"/>
    <w:rsid w:val="00B94285"/>
    <w:rsid w:val="00B94F7A"/>
    <w:rsid w:val="00B952F7"/>
    <w:rsid w:val="00B955D6"/>
    <w:rsid w:val="00B95B1B"/>
    <w:rsid w:val="00B95EB9"/>
    <w:rsid w:val="00B96603"/>
    <w:rsid w:val="00B97383"/>
    <w:rsid w:val="00BA0F8A"/>
    <w:rsid w:val="00BA1821"/>
    <w:rsid w:val="00BA20A0"/>
    <w:rsid w:val="00BA25EF"/>
    <w:rsid w:val="00BA466C"/>
    <w:rsid w:val="00BA534E"/>
    <w:rsid w:val="00BA5B2D"/>
    <w:rsid w:val="00BA68B2"/>
    <w:rsid w:val="00BA6D3A"/>
    <w:rsid w:val="00BB018B"/>
    <w:rsid w:val="00BB1251"/>
    <w:rsid w:val="00BB17AC"/>
    <w:rsid w:val="00BB3781"/>
    <w:rsid w:val="00BB3A0D"/>
    <w:rsid w:val="00BB3C89"/>
    <w:rsid w:val="00BB41AC"/>
    <w:rsid w:val="00BB4232"/>
    <w:rsid w:val="00BB4347"/>
    <w:rsid w:val="00BB461F"/>
    <w:rsid w:val="00BB5F17"/>
    <w:rsid w:val="00BB62C6"/>
    <w:rsid w:val="00BB71F7"/>
    <w:rsid w:val="00BC1832"/>
    <w:rsid w:val="00BC192D"/>
    <w:rsid w:val="00BC1FF0"/>
    <w:rsid w:val="00BC36F8"/>
    <w:rsid w:val="00BC3748"/>
    <w:rsid w:val="00BC3B4C"/>
    <w:rsid w:val="00BC4771"/>
    <w:rsid w:val="00BC6E69"/>
    <w:rsid w:val="00BC7133"/>
    <w:rsid w:val="00BC736E"/>
    <w:rsid w:val="00BC78F8"/>
    <w:rsid w:val="00BD0080"/>
    <w:rsid w:val="00BD0525"/>
    <w:rsid w:val="00BD231E"/>
    <w:rsid w:val="00BD260B"/>
    <w:rsid w:val="00BD379E"/>
    <w:rsid w:val="00BD4E92"/>
    <w:rsid w:val="00BD587E"/>
    <w:rsid w:val="00BD5953"/>
    <w:rsid w:val="00BD6E89"/>
    <w:rsid w:val="00BD7A7B"/>
    <w:rsid w:val="00BE02B2"/>
    <w:rsid w:val="00BE0563"/>
    <w:rsid w:val="00BE0D85"/>
    <w:rsid w:val="00BE143B"/>
    <w:rsid w:val="00BE168E"/>
    <w:rsid w:val="00BE323B"/>
    <w:rsid w:val="00BE32DC"/>
    <w:rsid w:val="00BE33D7"/>
    <w:rsid w:val="00BE409C"/>
    <w:rsid w:val="00BE4437"/>
    <w:rsid w:val="00BE472A"/>
    <w:rsid w:val="00BE50BF"/>
    <w:rsid w:val="00BE6B09"/>
    <w:rsid w:val="00BE6C0F"/>
    <w:rsid w:val="00BE7A35"/>
    <w:rsid w:val="00BF0A1F"/>
    <w:rsid w:val="00BF38B7"/>
    <w:rsid w:val="00BF3CFB"/>
    <w:rsid w:val="00BF40F3"/>
    <w:rsid w:val="00BF4373"/>
    <w:rsid w:val="00BF7821"/>
    <w:rsid w:val="00BF7A5F"/>
    <w:rsid w:val="00C0094A"/>
    <w:rsid w:val="00C00B03"/>
    <w:rsid w:val="00C018C1"/>
    <w:rsid w:val="00C02520"/>
    <w:rsid w:val="00C02C22"/>
    <w:rsid w:val="00C037BC"/>
    <w:rsid w:val="00C042D4"/>
    <w:rsid w:val="00C04821"/>
    <w:rsid w:val="00C04B7B"/>
    <w:rsid w:val="00C06985"/>
    <w:rsid w:val="00C1291D"/>
    <w:rsid w:val="00C14A45"/>
    <w:rsid w:val="00C20302"/>
    <w:rsid w:val="00C20AD9"/>
    <w:rsid w:val="00C210E5"/>
    <w:rsid w:val="00C215E7"/>
    <w:rsid w:val="00C223E0"/>
    <w:rsid w:val="00C23322"/>
    <w:rsid w:val="00C2423C"/>
    <w:rsid w:val="00C2442C"/>
    <w:rsid w:val="00C2452B"/>
    <w:rsid w:val="00C31089"/>
    <w:rsid w:val="00C317C5"/>
    <w:rsid w:val="00C319DF"/>
    <w:rsid w:val="00C31D14"/>
    <w:rsid w:val="00C320B6"/>
    <w:rsid w:val="00C3271C"/>
    <w:rsid w:val="00C32F4B"/>
    <w:rsid w:val="00C33F6C"/>
    <w:rsid w:val="00C34D83"/>
    <w:rsid w:val="00C34EE0"/>
    <w:rsid w:val="00C34FA5"/>
    <w:rsid w:val="00C35089"/>
    <w:rsid w:val="00C357C7"/>
    <w:rsid w:val="00C36518"/>
    <w:rsid w:val="00C3731A"/>
    <w:rsid w:val="00C4008C"/>
    <w:rsid w:val="00C421EC"/>
    <w:rsid w:val="00C432AE"/>
    <w:rsid w:val="00C437CC"/>
    <w:rsid w:val="00C43E59"/>
    <w:rsid w:val="00C449F9"/>
    <w:rsid w:val="00C45BCC"/>
    <w:rsid w:val="00C467CA"/>
    <w:rsid w:val="00C46DC3"/>
    <w:rsid w:val="00C4713B"/>
    <w:rsid w:val="00C47A9C"/>
    <w:rsid w:val="00C47C75"/>
    <w:rsid w:val="00C47E4F"/>
    <w:rsid w:val="00C50DA1"/>
    <w:rsid w:val="00C5218D"/>
    <w:rsid w:val="00C52289"/>
    <w:rsid w:val="00C5280D"/>
    <w:rsid w:val="00C550AD"/>
    <w:rsid w:val="00C57C04"/>
    <w:rsid w:val="00C64687"/>
    <w:rsid w:val="00C65ED8"/>
    <w:rsid w:val="00C66255"/>
    <w:rsid w:val="00C6630B"/>
    <w:rsid w:val="00C66937"/>
    <w:rsid w:val="00C66DBE"/>
    <w:rsid w:val="00C67680"/>
    <w:rsid w:val="00C7276D"/>
    <w:rsid w:val="00C73B3B"/>
    <w:rsid w:val="00C73C36"/>
    <w:rsid w:val="00C743BA"/>
    <w:rsid w:val="00C74B10"/>
    <w:rsid w:val="00C74E1E"/>
    <w:rsid w:val="00C750F4"/>
    <w:rsid w:val="00C7689C"/>
    <w:rsid w:val="00C80A7A"/>
    <w:rsid w:val="00C80C86"/>
    <w:rsid w:val="00C82B63"/>
    <w:rsid w:val="00C82C4A"/>
    <w:rsid w:val="00C854FB"/>
    <w:rsid w:val="00C85824"/>
    <w:rsid w:val="00C85B81"/>
    <w:rsid w:val="00C85F1E"/>
    <w:rsid w:val="00C8644E"/>
    <w:rsid w:val="00C8693D"/>
    <w:rsid w:val="00C8767F"/>
    <w:rsid w:val="00C90703"/>
    <w:rsid w:val="00C91B69"/>
    <w:rsid w:val="00C93939"/>
    <w:rsid w:val="00C94D6C"/>
    <w:rsid w:val="00C94E2B"/>
    <w:rsid w:val="00C95518"/>
    <w:rsid w:val="00C957A8"/>
    <w:rsid w:val="00CA0666"/>
    <w:rsid w:val="00CA17D3"/>
    <w:rsid w:val="00CA2A24"/>
    <w:rsid w:val="00CA2A35"/>
    <w:rsid w:val="00CA2C49"/>
    <w:rsid w:val="00CA533D"/>
    <w:rsid w:val="00CA5DDA"/>
    <w:rsid w:val="00CA7011"/>
    <w:rsid w:val="00CA73BE"/>
    <w:rsid w:val="00CA7529"/>
    <w:rsid w:val="00CA794C"/>
    <w:rsid w:val="00CA7A7F"/>
    <w:rsid w:val="00CA7DDD"/>
    <w:rsid w:val="00CA7E42"/>
    <w:rsid w:val="00CB014B"/>
    <w:rsid w:val="00CB0CF2"/>
    <w:rsid w:val="00CB0E4E"/>
    <w:rsid w:val="00CB11C7"/>
    <w:rsid w:val="00CB1294"/>
    <w:rsid w:val="00CB19F5"/>
    <w:rsid w:val="00CB3BA8"/>
    <w:rsid w:val="00CB3C86"/>
    <w:rsid w:val="00CB5723"/>
    <w:rsid w:val="00CB7BA6"/>
    <w:rsid w:val="00CC2051"/>
    <w:rsid w:val="00CC2A7A"/>
    <w:rsid w:val="00CC3D37"/>
    <w:rsid w:val="00CC59C5"/>
    <w:rsid w:val="00CC6CEE"/>
    <w:rsid w:val="00CC6DD7"/>
    <w:rsid w:val="00CC787D"/>
    <w:rsid w:val="00CC7A12"/>
    <w:rsid w:val="00CD1185"/>
    <w:rsid w:val="00CD1D03"/>
    <w:rsid w:val="00CD2186"/>
    <w:rsid w:val="00CD3503"/>
    <w:rsid w:val="00CD3B29"/>
    <w:rsid w:val="00CD58B1"/>
    <w:rsid w:val="00CD5BD9"/>
    <w:rsid w:val="00CD67E8"/>
    <w:rsid w:val="00CD6D2A"/>
    <w:rsid w:val="00CD7136"/>
    <w:rsid w:val="00CD7E92"/>
    <w:rsid w:val="00CE0C6E"/>
    <w:rsid w:val="00CE1103"/>
    <w:rsid w:val="00CE18FA"/>
    <w:rsid w:val="00CE2B47"/>
    <w:rsid w:val="00CE2F5E"/>
    <w:rsid w:val="00CE2F7F"/>
    <w:rsid w:val="00CE319C"/>
    <w:rsid w:val="00CE3B58"/>
    <w:rsid w:val="00CE554B"/>
    <w:rsid w:val="00CE59ED"/>
    <w:rsid w:val="00CE6882"/>
    <w:rsid w:val="00CF3703"/>
    <w:rsid w:val="00CF3758"/>
    <w:rsid w:val="00CF4ABB"/>
    <w:rsid w:val="00CF5BDA"/>
    <w:rsid w:val="00CF5F09"/>
    <w:rsid w:val="00CF6322"/>
    <w:rsid w:val="00CF677D"/>
    <w:rsid w:val="00CF6942"/>
    <w:rsid w:val="00CF7D9C"/>
    <w:rsid w:val="00D004B1"/>
    <w:rsid w:val="00D03DD2"/>
    <w:rsid w:val="00D0537E"/>
    <w:rsid w:val="00D05BE1"/>
    <w:rsid w:val="00D07A3E"/>
    <w:rsid w:val="00D10106"/>
    <w:rsid w:val="00D11866"/>
    <w:rsid w:val="00D13247"/>
    <w:rsid w:val="00D13C54"/>
    <w:rsid w:val="00D147CC"/>
    <w:rsid w:val="00D15CBA"/>
    <w:rsid w:val="00D15CE5"/>
    <w:rsid w:val="00D16E74"/>
    <w:rsid w:val="00D20CF4"/>
    <w:rsid w:val="00D21317"/>
    <w:rsid w:val="00D2202F"/>
    <w:rsid w:val="00D226CE"/>
    <w:rsid w:val="00D23680"/>
    <w:rsid w:val="00D23883"/>
    <w:rsid w:val="00D2423C"/>
    <w:rsid w:val="00D24BDF"/>
    <w:rsid w:val="00D24D6A"/>
    <w:rsid w:val="00D253CF"/>
    <w:rsid w:val="00D25FF0"/>
    <w:rsid w:val="00D26082"/>
    <w:rsid w:val="00D260A6"/>
    <w:rsid w:val="00D262B6"/>
    <w:rsid w:val="00D27696"/>
    <w:rsid w:val="00D278BD"/>
    <w:rsid w:val="00D318DB"/>
    <w:rsid w:val="00D32947"/>
    <w:rsid w:val="00D329F0"/>
    <w:rsid w:val="00D32E33"/>
    <w:rsid w:val="00D33210"/>
    <w:rsid w:val="00D34680"/>
    <w:rsid w:val="00D358B3"/>
    <w:rsid w:val="00D35903"/>
    <w:rsid w:val="00D36073"/>
    <w:rsid w:val="00D362DD"/>
    <w:rsid w:val="00D364D3"/>
    <w:rsid w:val="00D365BC"/>
    <w:rsid w:val="00D365E3"/>
    <w:rsid w:val="00D4071A"/>
    <w:rsid w:val="00D41B58"/>
    <w:rsid w:val="00D4385B"/>
    <w:rsid w:val="00D44232"/>
    <w:rsid w:val="00D448F7"/>
    <w:rsid w:val="00D44B92"/>
    <w:rsid w:val="00D44F1F"/>
    <w:rsid w:val="00D46092"/>
    <w:rsid w:val="00D50B63"/>
    <w:rsid w:val="00D5354E"/>
    <w:rsid w:val="00D54B41"/>
    <w:rsid w:val="00D54C93"/>
    <w:rsid w:val="00D55C77"/>
    <w:rsid w:val="00D561C9"/>
    <w:rsid w:val="00D56A2E"/>
    <w:rsid w:val="00D5729A"/>
    <w:rsid w:val="00D57BA1"/>
    <w:rsid w:val="00D601F3"/>
    <w:rsid w:val="00D620F4"/>
    <w:rsid w:val="00D62453"/>
    <w:rsid w:val="00D64E62"/>
    <w:rsid w:val="00D65B01"/>
    <w:rsid w:val="00D7021A"/>
    <w:rsid w:val="00D70C39"/>
    <w:rsid w:val="00D71E8C"/>
    <w:rsid w:val="00D721DC"/>
    <w:rsid w:val="00D734C7"/>
    <w:rsid w:val="00D7447F"/>
    <w:rsid w:val="00D75E15"/>
    <w:rsid w:val="00D819DF"/>
    <w:rsid w:val="00D8205D"/>
    <w:rsid w:val="00D83925"/>
    <w:rsid w:val="00D855FD"/>
    <w:rsid w:val="00D86D4C"/>
    <w:rsid w:val="00D8791D"/>
    <w:rsid w:val="00D87B12"/>
    <w:rsid w:val="00D90E58"/>
    <w:rsid w:val="00D9154E"/>
    <w:rsid w:val="00D91962"/>
    <w:rsid w:val="00D93E6F"/>
    <w:rsid w:val="00D943F6"/>
    <w:rsid w:val="00D94BB6"/>
    <w:rsid w:val="00D94D1B"/>
    <w:rsid w:val="00D954E3"/>
    <w:rsid w:val="00D96321"/>
    <w:rsid w:val="00D966EA"/>
    <w:rsid w:val="00D9738B"/>
    <w:rsid w:val="00DA064F"/>
    <w:rsid w:val="00DA0D4C"/>
    <w:rsid w:val="00DA11D2"/>
    <w:rsid w:val="00DA1567"/>
    <w:rsid w:val="00DA29E9"/>
    <w:rsid w:val="00DA324F"/>
    <w:rsid w:val="00DA39C5"/>
    <w:rsid w:val="00DA3B61"/>
    <w:rsid w:val="00DA40EA"/>
    <w:rsid w:val="00DA4602"/>
    <w:rsid w:val="00DA47DE"/>
    <w:rsid w:val="00DA498B"/>
    <w:rsid w:val="00DA4F2D"/>
    <w:rsid w:val="00DA709F"/>
    <w:rsid w:val="00DB07B8"/>
    <w:rsid w:val="00DB3882"/>
    <w:rsid w:val="00DB3E02"/>
    <w:rsid w:val="00DB5563"/>
    <w:rsid w:val="00DB587B"/>
    <w:rsid w:val="00DB5B13"/>
    <w:rsid w:val="00DB69E7"/>
    <w:rsid w:val="00DB75B6"/>
    <w:rsid w:val="00DB7A0B"/>
    <w:rsid w:val="00DC0252"/>
    <w:rsid w:val="00DC0795"/>
    <w:rsid w:val="00DC09AC"/>
    <w:rsid w:val="00DC1652"/>
    <w:rsid w:val="00DC17B9"/>
    <w:rsid w:val="00DC2C65"/>
    <w:rsid w:val="00DC348F"/>
    <w:rsid w:val="00DC404F"/>
    <w:rsid w:val="00DC4538"/>
    <w:rsid w:val="00DC4D7B"/>
    <w:rsid w:val="00DC65B0"/>
    <w:rsid w:val="00DC6639"/>
    <w:rsid w:val="00DC717F"/>
    <w:rsid w:val="00DC72E5"/>
    <w:rsid w:val="00DC7FAD"/>
    <w:rsid w:val="00DD16A9"/>
    <w:rsid w:val="00DD176D"/>
    <w:rsid w:val="00DD45FC"/>
    <w:rsid w:val="00DD4CF6"/>
    <w:rsid w:val="00DD4D48"/>
    <w:rsid w:val="00DD5983"/>
    <w:rsid w:val="00DD5D53"/>
    <w:rsid w:val="00DD6B36"/>
    <w:rsid w:val="00DD717F"/>
    <w:rsid w:val="00DE0184"/>
    <w:rsid w:val="00DE0D85"/>
    <w:rsid w:val="00DE1B9A"/>
    <w:rsid w:val="00DE230E"/>
    <w:rsid w:val="00DE3406"/>
    <w:rsid w:val="00DE4196"/>
    <w:rsid w:val="00DE575D"/>
    <w:rsid w:val="00DE5E83"/>
    <w:rsid w:val="00DE7D8C"/>
    <w:rsid w:val="00DF1A3C"/>
    <w:rsid w:val="00DF2F1C"/>
    <w:rsid w:val="00DF3551"/>
    <w:rsid w:val="00DF37F4"/>
    <w:rsid w:val="00DF3811"/>
    <w:rsid w:val="00DF6566"/>
    <w:rsid w:val="00DF6FB6"/>
    <w:rsid w:val="00DF7AB7"/>
    <w:rsid w:val="00E000FB"/>
    <w:rsid w:val="00E0057A"/>
    <w:rsid w:val="00E02A48"/>
    <w:rsid w:val="00E02C8C"/>
    <w:rsid w:val="00E02F24"/>
    <w:rsid w:val="00E065E5"/>
    <w:rsid w:val="00E06C0F"/>
    <w:rsid w:val="00E06E5C"/>
    <w:rsid w:val="00E071FA"/>
    <w:rsid w:val="00E1029E"/>
    <w:rsid w:val="00E109F8"/>
    <w:rsid w:val="00E11094"/>
    <w:rsid w:val="00E11363"/>
    <w:rsid w:val="00E11953"/>
    <w:rsid w:val="00E11AD8"/>
    <w:rsid w:val="00E11CB3"/>
    <w:rsid w:val="00E12133"/>
    <w:rsid w:val="00E14D51"/>
    <w:rsid w:val="00E14D77"/>
    <w:rsid w:val="00E151CA"/>
    <w:rsid w:val="00E151F7"/>
    <w:rsid w:val="00E15D82"/>
    <w:rsid w:val="00E16D64"/>
    <w:rsid w:val="00E1720A"/>
    <w:rsid w:val="00E17500"/>
    <w:rsid w:val="00E17B38"/>
    <w:rsid w:val="00E17F13"/>
    <w:rsid w:val="00E20901"/>
    <w:rsid w:val="00E2148A"/>
    <w:rsid w:val="00E24A6A"/>
    <w:rsid w:val="00E25979"/>
    <w:rsid w:val="00E2638F"/>
    <w:rsid w:val="00E2648F"/>
    <w:rsid w:val="00E272E4"/>
    <w:rsid w:val="00E274AE"/>
    <w:rsid w:val="00E279A4"/>
    <w:rsid w:val="00E30099"/>
    <w:rsid w:val="00E32978"/>
    <w:rsid w:val="00E33A94"/>
    <w:rsid w:val="00E34133"/>
    <w:rsid w:val="00E341B4"/>
    <w:rsid w:val="00E3425F"/>
    <w:rsid w:val="00E36921"/>
    <w:rsid w:val="00E37240"/>
    <w:rsid w:val="00E40101"/>
    <w:rsid w:val="00E421A8"/>
    <w:rsid w:val="00E421CF"/>
    <w:rsid w:val="00E422A0"/>
    <w:rsid w:val="00E42CF4"/>
    <w:rsid w:val="00E44835"/>
    <w:rsid w:val="00E4703F"/>
    <w:rsid w:val="00E47E58"/>
    <w:rsid w:val="00E50DB8"/>
    <w:rsid w:val="00E51333"/>
    <w:rsid w:val="00E51B73"/>
    <w:rsid w:val="00E522C2"/>
    <w:rsid w:val="00E531A9"/>
    <w:rsid w:val="00E53966"/>
    <w:rsid w:val="00E55EA3"/>
    <w:rsid w:val="00E56551"/>
    <w:rsid w:val="00E60BE9"/>
    <w:rsid w:val="00E611F2"/>
    <w:rsid w:val="00E61223"/>
    <w:rsid w:val="00E62416"/>
    <w:rsid w:val="00E6286B"/>
    <w:rsid w:val="00E62EAD"/>
    <w:rsid w:val="00E62F93"/>
    <w:rsid w:val="00E62FC4"/>
    <w:rsid w:val="00E64F66"/>
    <w:rsid w:val="00E71ABC"/>
    <w:rsid w:val="00E72850"/>
    <w:rsid w:val="00E731C4"/>
    <w:rsid w:val="00E7353F"/>
    <w:rsid w:val="00E73C13"/>
    <w:rsid w:val="00E73F47"/>
    <w:rsid w:val="00E74EC2"/>
    <w:rsid w:val="00E758BF"/>
    <w:rsid w:val="00E769D4"/>
    <w:rsid w:val="00E77723"/>
    <w:rsid w:val="00E811DA"/>
    <w:rsid w:val="00E81405"/>
    <w:rsid w:val="00E824A9"/>
    <w:rsid w:val="00E8310C"/>
    <w:rsid w:val="00E84B8E"/>
    <w:rsid w:val="00E84EED"/>
    <w:rsid w:val="00E86732"/>
    <w:rsid w:val="00E87E04"/>
    <w:rsid w:val="00E9087B"/>
    <w:rsid w:val="00E9121D"/>
    <w:rsid w:val="00E912F7"/>
    <w:rsid w:val="00E94390"/>
    <w:rsid w:val="00E95A30"/>
    <w:rsid w:val="00E95D8A"/>
    <w:rsid w:val="00E967A4"/>
    <w:rsid w:val="00EA01A9"/>
    <w:rsid w:val="00EA0486"/>
    <w:rsid w:val="00EA1DB5"/>
    <w:rsid w:val="00EA2AE1"/>
    <w:rsid w:val="00EA34B3"/>
    <w:rsid w:val="00EA46A0"/>
    <w:rsid w:val="00EA5ECD"/>
    <w:rsid w:val="00EA647C"/>
    <w:rsid w:val="00EB043C"/>
    <w:rsid w:val="00EB0520"/>
    <w:rsid w:val="00EB0581"/>
    <w:rsid w:val="00EB0BC6"/>
    <w:rsid w:val="00EB30F7"/>
    <w:rsid w:val="00EB3181"/>
    <w:rsid w:val="00EB384A"/>
    <w:rsid w:val="00EB3864"/>
    <w:rsid w:val="00EB4527"/>
    <w:rsid w:val="00EB46D9"/>
    <w:rsid w:val="00EB49D8"/>
    <w:rsid w:val="00EB4AC4"/>
    <w:rsid w:val="00EB53D0"/>
    <w:rsid w:val="00EB54B7"/>
    <w:rsid w:val="00EB5FBB"/>
    <w:rsid w:val="00EB650A"/>
    <w:rsid w:val="00EB6D5D"/>
    <w:rsid w:val="00EB6D79"/>
    <w:rsid w:val="00EB7F18"/>
    <w:rsid w:val="00EC2D86"/>
    <w:rsid w:val="00EC33FA"/>
    <w:rsid w:val="00EC3517"/>
    <w:rsid w:val="00EC3C47"/>
    <w:rsid w:val="00EC4494"/>
    <w:rsid w:val="00EC534D"/>
    <w:rsid w:val="00EC535E"/>
    <w:rsid w:val="00EC6340"/>
    <w:rsid w:val="00EC6AD7"/>
    <w:rsid w:val="00ED18D3"/>
    <w:rsid w:val="00ED1A8F"/>
    <w:rsid w:val="00ED33CD"/>
    <w:rsid w:val="00ED419F"/>
    <w:rsid w:val="00ED47FC"/>
    <w:rsid w:val="00ED511F"/>
    <w:rsid w:val="00ED6699"/>
    <w:rsid w:val="00ED735B"/>
    <w:rsid w:val="00ED7C45"/>
    <w:rsid w:val="00EE0B09"/>
    <w:rsid w:val="00EE2E58"/>
    <w:rsid w:val="00EE59DF"/>
    <w:rsid w:val="00EE5D6B"/>
    <w:rsid w:val="00EE648C"/>
    <w:rsid w:val="00EF05D8"/>
    <w:rsid w:val="00EF0891"/>
    <w:rsid w:val="00EF185F"/>
    <w:rsid w:val="00EF33E4"/>
    <w:rsid w:val="00EF38CE"/>
    <w:rsid w:val="00EF3AA6"/>
    <w:rsid w:val="00EF4365"/>
    <w:rsid w:val="00EF4AB5"/>
    <w:rsid w:val="00EF592B"/>
    <w:rsid w:val="00EF5AFD"/>
    <w:rsid w:val="00EF5B4B"/>
    <w:rsid w:val="00EF6634"/>
    <w:rsid w:val="00EF6BD6"/>
    <w:rsid w:val="00EF6E38"/>
    <w:rsid w:val="00EF71A9"/>
    <w:rsid w:val="00EF727B"/>
    <w:rsid w:val="00EF76A7"/>
    <w:rsid w:val="00F00279"/>
    <w:rsid w:val="00F00341"/>
    <w:rsid w:val="00F00D9E"/>
    <w:rsid w:val="00F038B3"/>
    <w:rsid w:val="00F03F89"/>
    <w:rsid w:val="00F04703"/>
    <w:rsid w:val="00F04D74"/>
    <w:rsid w:val="00F072C0"/>
    <w:rsid w:val="00F0790B"/>
    <w:rsid w:val="00F109EB"/>
    <w:rsid w:val="00F11DAC"/>
    <w:rsid w:val="00F1259F"/>
    <w:rsid w:val="00F126C1"/>
    <w:rsid w:val="00F12A55"/>
    <w:rsid w:val="00F13EED"/>
    <w:rsid w:val="00F14C33"/>
    <w:rsid w:val="00F15092"/>
    <w:rsid w:val="00F15720"/>
    <w:rsid w:val="00F16B3C"/>
    <w:rsid w:val="00F208F6"/>
    <w:rsid w:val="00F21487"/>
    <w:rsid w:val="00F2180F"/>
    <w:rsid w:val="00F22032"/>
    <w:rsid w:val="00F2518C"/>
    <w:rsid w:val="00F25A74"/>
    <w:rsid w:val="00F270C3"/>
    <w:rsid w:val="00F3249A"/>
    <w:rsid w:val="00F326EB"/>
    <w:rsid w:val="00F32A38"/>
    <w:rsid w:val="00F3352E"/>
    <w:rsid w:val="00F335A5"/>
    <w:rsid w:val="00F34A58"/>
    <w:rsid w:val="00F34A66"/>
    <w:rsid w:val="00F3637E"/>
    <w:rsid w:val="00F36838"/>
    <w:rsid w:val="00F3780C"/>
    <w:rsid w:val="00F37D9A"/>
    <w:rsid w:val="00F40909"/>
    <w:rsid w:val="00F41C90"/>
    <w:rsid w:val="00F4272B"/>
    <w:rsid w:val="00F44103"/>
    <w:rsid w:val="00F4422D"/>
    <w:rsid w:val="00F44511"/>
    <w:rsid w:val="00F4464D"/>
    <w:rsid w:val="00F44806"/>
    <w:rsid w:val="00F44B94"/>
    <w:rsid w:val="00F46372"/>
    <w:rsid w:val="00F47EF6"/>
    <w:rsid w:val="00F5041C"/>
    <w:rsid w:val="00F5083E"/>
    <w:rsid w:val="00F509B0"/>
    <w:rsid w:val="00F53508"/>
    <w:rsid w:val="00F5368A"/>
    <w:rsid w:val="00F56724"/>
    <w:rsid w:val="00F56947"/>
    <w:rsid w:val="00F60055"/>
    <w:rsid w:val="00F60607"/>
    <w:rsid w:val="00F6117F"/>
    <w:rsid w:val="00F618E0"/>
    <w:rsid w:val="00F6488E"/>
    <w:rsid w:val="00F65802"/>
    <w:rsid w:val="00F65A78"/>
    <w:rsid w:val="00F6746D"/>
    <w:rsid w:val="00F67CDD"/>
    <w:rsid w:val="00F67E51"/>
    <w:rsid w:val="00F67F12"/>
    <w:rsid w:val="00F717FA"/>
    <w:rsid w:val="00F73139"/>
    <w:rsid w:val="00F7364C"/>
    <w:rsid w:val="00F744FC"/>
    <w:rsid w:val="00F74687"/>
    <w:rsid w:val="00F7625E"/>
    <w:rsid w:val="00F76C97"/>
    <w:rsid w:val="00F77CE2"/>
    <w:rsid w:val="00F809D7"/>
    <w:rsid w:val="00F80F63"/>
    <w:rsid w:val="00F8239E"/>
    <w:rsid w:val="00F84232"/>
    <w:rsid w:val="00F85598"/>
    <w:rsid w:val="00F858EC"/>
    <w:rsid w:val="00F86672"/>
    <w:rsid w:val="00F87F41"/>
    <w:rsid w:val="00F9069C"/>
    <w:rsid w:val="00F90CDC"/>
    <w:rsid w:val="00F90D19"/>
    <w:rsid w:val="00F92EFC"/>
    <w:rsid w:val="00F93F14"/>
    <w:rsid w:val="00F942E8"/>
    <w:rsid w:val="00F94405"/>
    <w:rsid w:val="00F9466B"/>
    <w:rsid w:val="00F94CAA"/>
    <w:rsid w:val="00F95937"/>
    <w:rsid w:val="00F95B2A"/>
    <w:rsid w:val="00F95DB5"/>
    <w:rsid w:val="00F95F9D"/>
    <w:rsid w:val="00F96ACF"/>
    <w:rsid w:val="00F96B46"/>
    <w:rsid w:val="00F9735A"/>
    <w:rsid w:val="00F9748F"/>
    <w:rsid w:val="00FA007B"/>
    <w:rsid w:val="00FA045E"/>
    <w:rsid w:val="00FA04B1"/>
    <w:rsid w:val="00FA2546"/>
    <w:rsid w:val="00FA2858"/>
    <w:rsid w:val="00FA4F85"/>
    <w:rsid w:val="00FA5348"/>
    <w:rsid w:val="00FA7811"/>
    <w:rsid w:val="00FB0F36"/>
    <w:rsid w:val="00FB11F6"/>
    <w:rsid w:val="00FB1729"/>
    <w:rsid w:val="00FB1780"/>
    <w:rsid w:val="00FB249A"/>
    <w:rsid w:val="00FB2DE8"/>
    <w:rsid w:val="00FB2F01"/>
    <w:rsid w:val="00FB317D"/>
    <w:rsid w:val="00FB33BC"/>
    <w:rsid w:val="00FB3F71"/>
    <w:rsid w:val="00FB4152"/>
    <w:rsid w:val="00FB4320"/>
    <w:rsid w:val="00FB465D"/>
    <w:rsid w:val="00FB5C19"/>
    <w:rsid w:val="00FB5F7E"/>
    <w:rsid w:val="00FB6378"/>
    <w:rsid w:val="00FB7179"/>
    <w:rsid w:val="00FB74F4"/>
    <w:rsid w:val="00FC0066"/>
    <w:rsid w:val="00FC05F6"/>
    <w:rsid w:val="00FC2416"/>
    <w:rsid w:val="00FC26BE"/>
    <w:rsid w:val="00FC3B53"/>
    <w:rsid w:val="00FC3DB5"/>
    <w:rsid w:val="00FC6029"/>
    <w:rsid w:val="00FC7574"/>
    <w:rsid w:val="00FC7B2A"/>
    <w:rsid w:val="00FD34BF"/>
    <w:rsid w:val="00FD4A1A"/>
    <w:rsid w:val="00FD4D61"/>
    <w:rsid w:val="00FD5A0C"/>
    <w:rsid w:val="00FD7613"/>
    <w:rsid w:val="00FD7B29"/>
    <w:rsid w:val="00FD7DBE"/>
    <w:rsid w:val="00FE06A5"/>
    <w:rsid w:val="00FE219E"/>
    <w:rsid w:val="00FE4488"/>
    <w:rsid w:val="00FE457C"/>
    <w:rsid w:val="00FE4DFD"/>
    <w:rsid w:val="00FE4F00"/>
    <w:rsid w:val="00FE6CEE"/>
    <w:rsid w:val="00FF1E28"/>
    <w:rsid w:val="00FF4CD4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07406"/>
  <w15:chartTrackingRefBased/>
  <w15:docId w15:val="{A1A169FD-4898-4BFE-8509-284F1D84C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0F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124CF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030F18"/>
    <w:pPr>
      <w:ind w:leftChars="200" w:left="480"/>
    </w:pPr>
  </w:style>
  <w:style w:type="character" w:styleId="a5">
    <w:name w:val="Placeholder Text"/>
    <w:basedOn w:val="a0"/>
    <w:uiPriority w:val="99"/>
    <w:semiHidden/>
    <w:rsid w:val="007E5A70"/>
    <w:rPr>
      <w:color w:val="808080"/>
    </w:rPr>
  </w:style>
  <w:style w:type="table" w:styleId="a6">
    <w:name w:val="Table Grid"/>
    <w:basedOn w:val="a1"/>
    <w:uiPriority w:val="39"/>
    <w:rsid w:val="00546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Date"/>
    <w:basedOn w:val="a"/>
    <w:next w:val="a"/>
    <w:link w:val="a8"/>
    <w:uiPriority w:val="99"/>
    <w:semiHidden/>
    <w:unhideWhenUsed/>
    <w:rsid w:val="00110532"/>
    <w:pPr>
      <w:jc w:val="right"/>
    </w:pPr>
  </w:style>
  <w:style w:type="character" w:customStyle="1" w:styleId="a8">
    <w:name w:val="日期 字元"/>
    <w:basedOn w:val="a0"/>
    <w:link w:val="a7"/>
    <w:uiPriority w:val="99"/>
    <w:semiHidden/>
    <w:rsid w:val="00110532"/>
  </w:style>
  <w:style w:type="paragraph" w:customStyle="1" w:styleId="EndNoteBibliographyTitle">
    <w:name w:val="EndNote Bibliography Title"/>
    <w:basedOn w:val="a"/>
    <w:link w:val="EndNoteBibliographyTitle0"/>
    <w:rsid w:val="008E75B7"/>
    <w:pPr>
      <w:jc w:val="center"/>
    </w:pPr>
    <w:rPr>
      <w:rFonts w:ascii="Calibri" w:hAnsi="Calibri" w:cs="Calibri"/>
      <w:noProof/>
    </w:rPr>
  </w:style>
  <w:style w:type="character" w:customStyle="1" w:styleId="a4">
    <w:name w:val="清單段落 字元"/>
    <w:basedOn w:val="a0"/>
    <w:link w:val="a3"/>
    <w:uiPriority w:val="34"/>
    <w:rsid w:val="008E75B7"/>
  </w:style>
  <w:style w:type="character" w:customStyle="1" w:styleId="EndNoteBibliographyTitle0">
    <w:name w:val="EndNote Bibliography Title 字元"/>
    <w:basedOn w:val="a4"/>
    <w:link w:val="EndNoteBibliographyTitle"/>
    <w:rsid w:val="008E75B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E75B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4"/>
    <w:link w:val="EndNoteBibliography"/>
    <w:rsid w:val="008E75B7"/>
    <w:rPr>
      <w:rFonts w:ascii="Calibri" w:hAnsi="Calibri" w:cs="Calibri"/>
      <w:noProof/>
    </w:rPr>
  </w:style>
  <w:style w:type="paragraph" w:styleId="Web">
    <w:name w:val="Normal (Web)"/>
    <w:basedOn w:val="a"/>
    <w:uiPriority w:val="99"/>
    <w:semiHidden/>
    <w:unhideWhenUsed/>
    <w:rsid w:val="00D2423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header"/>
    <w:basedOn w:val="a"/>
    <w:link w:val="aa"/>
    <w:uiPriority w:val="99"/>
    <w:unhideWhenUsed/>
    <w:rsid w:val="00F5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F5041C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F5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F5041C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124CF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d">
    <w:name w:val="TOC Heading"/>
    <w:basedOn w:val="1"/>
    <w:next w:val="a"/>
    <w:uiPriority w:val="39"/>
    <w:unhideWhenUsed/>
    <w:qFormat/>
    <w:rsid w:val="003124CF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3124CF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3124CF"/>
    <w:pPr>
      <w:widowControl/>
      <w:spacing w:after="100" w:line="259" w:lineRule="auto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124CF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styleId="ae">
    <w:name w:val="caption"/>
    <w:basedOn w:val="a"/>
    <w:next w:val="a"/>
    <w:uiPriority w:val="35"/>
    <w:unhideWhenUsed/>
    <w:qFormat/>
    <w:rsid w:val="00891345"/>
    <w:rPr>
      <w:sz w:val="20"/>
      <w:szCs w:val="20"/>
    </w:rPr>
  </w:style>
  <w:style w:type="character" w:styleId="af">
    <w:name w:val="Hyperlink"/>
    <w:basedOn w:val="a0"/>
    <w:uiPriority w:val="99"/>
    <w:unhideWhenUsed/>
    <w:rsid w:val="009C2CB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C2CB7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422A09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422A09"/>
    <w:rPr>
      <w:sz w:val="20"/>
      <w:szCs w:val="20"/>
    </w:rPr>
  </w:style>
  <w:style w:type="character" w:customStyle="1" w:styleId="af2">
    <w:name w:val="註解文字 字元"/>
    <w:basedOn w:val="a0"/>
    <w:link w:val="af1"/>
    <w:uiPriority w:val="99"/>
    <w:rsid w:val="00422A09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22A09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422A09"/>
    <w:rPr>
      <w:b/>
      <w:bCs/>
      <w:sz w:val="20"/>
      <w:szCs w:val="20"/>
    </w:rPr>
  </w:style>
  <w:style w:type="paragraph" w:styleId="af5">
    <w:name w:val="Balloon Text"/>
    <w:basedOn w:val="a"/>
    <w:link w:val="af6"/>
    <w:uiPriority w:val="99"/>
    <w:semiHidden/>
    <w:unhideWhenUsed/>
    <w:rsid w:val="00422A09"/>
    <w:rPr>
      <w:rFonts w:ascii="Times New Roman" w:hAnsi="Times New Roman" w:cs="Times New Roman"/>
      <w:sz w:val="18"/>
      <w:szCs w:val="18"/>
    </w:rPr>
  </w:style>
  <w:style w:type="character" w:customStyle="1" w:styleId="af6">
    <w:name w:val="註解方塊文字 字元"/>
    <w:basedOn w:val="a0"/>
    <w:link w:val="af5"/>
    <w:uiPriority w:val="99"/>
    <w:semiHidden/>
    <w:rsid w:val="00422A09"/>
    <w:rPr>
      <w:rFonts w:ascii="Times New Roman" w:hAnsi="Times New Roman" w:cs="Times New Roman"/>
      <w:sz w:val="18"/>
      <w:szCs w:val="18"/>
    </w:rPr>
  </w:style>
  <w:style w:type="character" w:styleId="af7">
    <w:name w:val="FollowedHyperlink"/>
    <w:basedOn w:val="a0"/>
    <w:uiPriority w:val="99"/>
    <w:semiHidden/>
    <w:unhideWhenUsed/>
    <w:rsid w:val="000E51B4"/>
    <w:rPr>
      <w:color w:val="954F72" w:themeColor="followedHyperlink"/>
      <w:u w:val="single"/>
    </w:rPr>
  </w:style>
  <w:style w:type="paragraph" w:styleId="af8">
    <w:name w:val="Revision"/>
    <w:hidden/>
    <w:uiPriority w:val="99"/>
    <w:semiHidden/>
    <w:rsid w:val="00AF51C9"/>
  </w:style>
  <w:style w:type="character" w:styleId="af9">
    <w:name w:val="page number"/>
    <w:basedOn w:val="a0"/>
    <w:uiPriority w:val="99"/>
    <w:semiHidden/>
    <w:unhideWhenUsed/>
    <w:rsid w:val="00152B05"/>
  </w:style>
  <w:style w:type="character" w:customStyle="1" w:styleId="apple-converted-space">
    <w:name w:val="apple-converted-space"/>
    <w:basedOn w:val="a0"/>
    <w:rsid w:val="00CF3758"/>
  </w:style>
  <w:style w:type="character" w:styleId="afa">
    <w:name w:val="Emphasis"/>
    <w:basedOn w:val="a0"/>
    <w:uiPriority w:val="20"/>
    <w:qFormat/>
    <w:rsid w:val="00CF3758"/>
    <w:rPr>
      <w:i/>
      <w:iCs/>
    </w:rPr>
  </w:style>
  <w:style w:type="paragraph" w:customStyle="1" w:styleId="MDPI64CoI">
    <w:name w:val="MDPI_6.4_CoI"/>
    <w:qFormat/>
    <w:rsid w:val="00211E50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fb">
    <w:name w:val="內容"/>
    <w:basedOn w:val="a"/>
    <w:link w:val="afc"/>
    <w:qFormat/>
    <w:rsid w:val="00B14E63"/>
    <w:pPr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customStyle="1" w:styleId="afc">
    <w:name w:val="內容 字元"/>
    <w:link w:val="afb"/>
    <w:rsid w:val="00B14E63"/>
    <w:rPr>
      <w:rFonts w:ascii="Times New Roman" w:eastAsia="Times New Roman" w:hAnsi="Times New Roman" w:cs="Times New Roman"/>
      <w:sz w:val="28"/>
    </w:rPr>
  </w:style>
  <w:style w:type="character" w:customStyle="1" w:styleId="UnresolvedMention2">
    <w:name w:val="Unresolved Mention2"/>
    <w:basedOn w:val="a0"/>
    <w:uiPriority w:val="99"/>
    <w:semiHidden/>
    <w:unhideWhenUsed/>
    <w:rsid w:val="00FB43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2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0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011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8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3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5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AC5BA-8CA6-4696-B839-4F5A132FF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1</cp:revision>
  <dcterms:created xsi:type="dcterms:W3CDTF">2021-10-09T01:44:00Z</dcterms:created>
  <dcterms:modified xsi:type="dcterms:W3CDTF">2022-04-2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cerebral-blood-flow-and-metabolism</vt:lpwstr>
  </property>
  <property fmtid="{D5CDD505-2E9C-101B-9397-08002B2CF9AE}" pid="7" name="Mendeley Recent Style Name 2_1">
    <vt:lpwstr>Journal of Cerebral Blood Flow &amp; Metabolism</vt:lpwstr>
  </property>
  <property fmtid="{D5CDD505-2E9C-101B-9397-08002B2CF9AE}" pid="8" name="Mendeley Recent Style Id 3_1">
    <vt:lpwstr>http://csl.mendeley.com/styles/6070953/nature-2</vt:lpwstr>
  </property>
  <property fmtid="{D5CDD505-2E9C-101B-9397-08002B2CF9AE}" pid="9" name="Mendeley Recent Style Name 3_1">
    <vt:lpwstr>Nature - Kai-Hsiang Chuang</vt:lpwstr>
  </property>
  <property fmtid="{D5CDD505-2E9C-101B-9397-08002B2CF9AE}" pid="10" name="Mendeley Recent Style Id 4_1">
    <vt:lpwstr>http://www.zotero.org/styles/neuroimage</vt:lpwstr>
  </property>
  <property fmtid="{D5CDD505-2E9C-101B-9397-08002B2CF9AE}" pid="11" name="Mendeley Recent Style Name 4_1">
    <vt:lpwstr>NeuroImage</vt:lpwstr>
  </property>
  <property fmtid="{D5CDD505-2E9C-101B-9397-08002B2CF9AE}" pid="12" name="Mendeley Recent Style Id 5_1">
    <vt:lpwstr>http://www.zotero.org/styles/neurology</vt:lpwstr>
  </property>
  <property fmtid="{D5CDD505-2E9C-101B-9397-08002B2CF9AE}" pid="13" name="Mendeley Recent Style Name 5_1">
    <vt:lpwstr>Neurology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csl.mendeley.com/styles/6070953/radiology-KHC</vt:lpwstr>
  </property>
  <property fmtid="{D5CDD505-2E9C-101B-9397-08002B2CF9AE}" pid="19" name="Mendeley Recent Style Name 8_1">
    <vt:lpwstr>Radiology - KHC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SIP_Label_0f488380-630a-4f55-a077-a19445e3f360_Enabled">
    <vt:lpwstr>true</vt:lpwstr>
  </property>
  <property fmtid="{D5CDD505-2E9C-101B-9397-08002B2CF9AE}" pid="23" name="MSIP_Label_0f488380-630a-4f55-a077-a19445e3f360_SetDate">
    <vt:lpwstr>2021-10-09T01:11:13Z</vt:lpwstr>
  </property>
  <property fmtid="{D5CDD505-2E9C-101B-9397-08002B2CF9AE}" pid="24" name="MSIP_Label_0f488380-630a-4f55-a077-a19445e3f360_Method">
    <vt:lpwstr>Privileged</vt:lpwstr>
  </property>
  <property fmtid="{D5CDD505-2E9C-101B-9397-08002B2CF9AE}" pid="25" name="MSIP_Label_0f488380-630a-4f55-a077-a19445e3f360_Name">
    <vt:lpwstr>OFFICIAL - INTERNAL</vt:lpwstr>
  </property>
  <property fmtid="{D5CDD505-2E9C-101B-9397-08002B2CF9AE}" pid="26" name="MSIP_Label_0f488380-630a-4f55-a077-a19445e3f360_SiteId">
    <vt:lpwstr>b6e377cf-9db3-46cb-91a2-fad9605bb15c</vt:lpwstr>
  </property>
  <property fmtid="{D5CDD505-2E9C-101B-9397-08002B2CF9AE}" pid="27" name="MSIP_Label_0f488380-630a-4f55-a077-a19445e3f360_ActionId">
    <vt:lpwstr>ad95f031-1519-48d0-a91d-1577a90faba2</vt:lpwstr>
  </property>
  <property fmtid="{D5CDD505-2E9C-101B-9397-08002B2CF9AE}" pid="28" name="MSIP_Label_0f488380-630a-4f55-a077-a19445e3f360_ContentBits">
    <vt:lpwstr>0</vt:lpwstr>
  </property>
</Properties>
</file>